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A3B" w:rsidRPr="00C92772" w:rsidRDefault="006F4A3B" w:rsidP="007422DF">
      <w:pPr>
        <w:spacing w:before="240"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Additional file 1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：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Additional Method and Results</w:t>
      </w:r>
    </w:p>
    <w:p w:rsidR="00EF3725" w:rsidRPr="00C92772" w:rsidRDefault="00EF3725" w:rsidP="007422DF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Additional Method</w:t>
      </w:r>
    </w:p>
    <w:p w:rsidR="00EF3725" w:rsidRPr="00C92772" w:rsidRDefault="00EF3725" w:rsidP="007422DF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>Study participants</w:t>
      </w:r>
    </w:p>
    <w:p w:rsidR="00EF3725" w:rsidRPr="00C92772" w:rsidRDefault="00EF3725" w:rsidP="007422DF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This study was reviewed and approved by the Ethics Committee of Guangzhou First People’s Hospital, School of Medicine, </w:t>
      </w:r>
      <w:proofErr w:type="gram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South</w:t>
      </w:r>
      <w:proofErr w:type="gram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China University of Technology (K-2017-043-02). A total of 320 subjects with increased LDL-C </w:t>
      </w:r>
      <w:r w:rsidR="00435A17">
        <w:rPr>
          <w:rFonts w:ascii="Times New Roman" w:eastAsia="DengXian" w:hAnsi="Times New Roman" w:cs="Times New Roman"/>
          <w:sz w:val="22"/>
          <w:szCs w:val="22"/>
          <w:lang w:eastAsia="zh-CN"/>
        </w:rPr>
        <w:t>levels</w:t>
      </w:r>
      <w:r w:rsidR="00435A17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≥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1.8mmol/L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 and 320 counterpart subjects (&lt;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1.8mmol/L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 from the South China were enrolled in the study. All participants with high LDL-C level</w:t>
      </w:r>
      <w:r w:rsidR="00743072">
        <w:rPr>
          <w:rFonts w:ascii="Times New Roman" w:eastAsia="DengXian" w:hAnsi="Times New Roman" w:cs="Times New Roman"/>
          <w:sz w:val="22"/>
          <w:szCs w:val="22"/>
          <w:lang w:eastAsia="zh-CN"/>
        </w:rPr>
        <w:t>s</w:t>
      </w:r>
      <w:r w:rsidR="00435A17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743072">
        <w:rPr>
          <w:rFonts w:ascii="Times New Roman" w:eastAsia="DengXian" w:hAnsi="Times New Roman" w:cs="Times New Roman"/>
          <w:sz w:val="22"/>
          <w:szCs w:val="22"/>
          <w:lang w:eastAsia="zh-CN"/>
        </w:rPr>
        <w:t>recently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diagnosed according to guidelines 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NYWNoPC9BdXRob3I+PFllYXI+MjAyMDwvWWVhcj48UmVj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</w:fldData>
        </w:fldChar>
      </w:r>
      <w:r w:rsidR="004760AB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NYWNoPC9BdXRob3I+PFllYXI+MjAyMDwvWWVhcj48UmVj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</w:fldData>
        </w:fldChar>
      </w:r>
      <w:r w:rsidR="004760AB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.DATA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separate"/>
      </w:r>
      <w:r w:rsidR="00423ACC" w:rsidRPr="00C92772">
        <w:rPr>
          <w:rFonts w:ascii="Times New Roman" w:eastAsia="DengXian" w:hAnsi="Times New Roman" w:cs="Times New Roman"/>
          <w:noProof/>
          <w:sz w:val="22"/>
          <w:szCs w:val="22"/>
          <w:lang w:eastAsia="zh-CN"/>
        </w:rPr>
        <w:t>[1]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as well as the other types of dyslipidemia, including high level</w:t>
      </w:r>
      <w:r w:rsidR="00743072">
        <w:rPr>
          <w:rFonts w:ascii="Times New Roman" w:eastAsia="DengXi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of </w:t>
      </w:r>
      <w:r w:rsidR="004071E4" w:rsidRPr="004071E4">
        <w:rPr>
          <w:rFonts w:ascii="Times New Roman" w:hAnsi="Times New Roman" w:cs="Times New Roman"/>
          <w:sz w:val="22"/>
          <w:szCs w:val="22"/>
          <w:lang w:eastAsia="zh-CN"/>
        </w:rPr>
        <w:t>triglyceride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(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TRIG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≥1.7mmol/L),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otal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cholesterol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(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TC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≥5.2mmol/L) or (and) Apo B (≥80mg/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, and (or) low level of high-density lipoprotein cholesterol</w:t>
      </w:r>
      <w:r w:rsidR="00435A17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HDL-C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&lt;1.0mmol/L) and 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apolipoprotein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AI</w:t>
      </w:r>
      <w:r w:rsidR="00435A17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Apo AI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&lt;120mg/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. All participants with the coexisting essential hypertension (EH)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7C596F" w:rsidRPr="00C92772">
        <w:rPr>
          <w:rFonts w:ascii="Times New Roman" w:hAnsi="Times New Roman" w:cs="Times New Roman"/>
          <w:sz w:val="22"/>
          <w:szCs w:val="22"/>
        </w:rPr>
        <w:fldChar w:fldCharType="begin"/>
      </w:r>
      <w:r w:rsidR="00423ACC" w:rsidRPr="00C92772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rey&lt;/Author&gt;&lt;Year&gt;2018&lt;/Year&gt;&lt;RecNum&gt;164&lt;/RecNum&gt;&lt;DisplayText&gt;[2]&lt;/DisplayText&gt;&lt;record&gt;&lt;rec-number&gt;164&lt;/rec-number&gt;&lt;foreign-keys&gt;&lt;key app="EN" db-id="f9rtzaw2sz9zzjex50sv0esn50r59szx5wz0" timestamp="1537323265"&gt;164&lt;/key&gt;&lt;/foreign-keys&gt;&lt;ref-type name="Journal Article"&gt;17&lt;/ref-type&gt;&lt;contributors&gt;&lt;authors&gt;&lt;author&gt;Carey, R. M.&lt;/author&gt;&lt;author&gt;Whelton, P. K.&lt;/author&gt;&lt;author&gt;Acc Aha Hypertension Guideline Writing Committee&lt;/author&gt;&lt;/authors&gt;&lt;/contributors&gt;&lt;auth-address&gt;University of Virginia Health System, Charlottesville, Virginia (R.M.C.).&amp;#xD;Tulane University School of Public Health and Tropical Medicine and Tulane School of Medicine, New Orleans, Louisiana (P.K.W.).&lt;/auth-address&gt;&lt;titles&gt;&lt;title&gt;Prevention, Detection, Evaluation, and Management of High Blood Pressure in Adults: Synopsis of the 2017 American College of Cardiology/American Heart Association Hypertension Guideline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351-358&lt;/pages&gt;&lt;volume&gt;168&lt;/volume&gt;&lt;number&gt;5&lt;/number&gt;&lt;dates&gt;&lt;year&gt;2018&lt;/year&gt;&lt;pub-dates&gt;&lt;date&gt;Mar 6&lt;/date&gt;&lt;/pub-dates&gt;&lt;/dates&gt;&lt;isbn&gt;1539-3704 (Electronic)&amp;#xD;0003-4819 (Linking)&lt;/isbn&gt;&lt;accession-num&gt;29357392&lt;/accession-num&gt;&lt;urls&gt;&lt;related-urls&gt;&lt;url&gt;http://www.ncbi.nlm.nih.gov/pubmed/29357392&lt;/url&gt;&lt;/related-urls&gt;&lt;/urls&gt;&lt;electronic-resource-num&gt;10.7326/M17-3203&lt;/electronic-resource-num&gt;&lt;/record&gt;&lt;/Cite&gt;&lt;/EndNote&gt;</w:instrText>
      </w:r>
      <w:r w:rsidR="007C596F" w:rsidRPr="00C92772">
        <w:rPr>
          <w:rFonts w:ascii="Times New Roman" w:hAnsi="Times New Roman" w:cs="Times New Roman"/>
          <w:sz w:val="22"/>
          <w:szCs w:val="22"/>
        </w:rPr>
        <w:fldChar w:fldCharType="separate"/>
      </w:r>
      <w:r w:rsidR="00423ACC" w:rsidRPr="00C92772">
        <w:rPr>
          <w:rFonts w:ascii="Times New Roman" w:hAnsi="Times New Roman" w:cs="Times New Roman"/>
          <w:noProof/>
          <w:sz w:val="22"/>
          <w:szCs w:val="22"/>
        </w:rPr>
        <w:t>[2]</w:t>
      </w:r>
      <w:r w:rsidR="007C596F" w:rsidRPr="00C92772">
        <w:rPr>
          <w:rFonts w:ascii="Times New Roman" w:hAnsi="Times New Roman" w:cs="Times New Roman"/>
          <w:sz w:val="22"/>
          <w:szCs w:val="22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, coronary heart disease (CHD)</w:t>
      </w:r>
      <w:r w:rsidR="005D77B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JYmFuZXo8L0F1dGhvcj48WWVhcj4yMDE4PC9ZZWFyPjxS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</w:fldData>
        </w:fldChar>
      </w:r>
      <w:r w:rsidR="00423ACC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JYmFuZXo8L0F1dGhvcj48WWVhcj4yMDE4PC9ZZWFyPjxS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</w:fldData>
        </w:fldChar>
      </w:r>
      <w:r w:rsidR="00423ACC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.DATA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separate"/>
      </w:r>
      <w:r w:rsidR="00423ACC" w:rsidRPr="00C92772">
        <w:rPr>
          <w:rFonts w:ascii="Times New Roman" w:eastAsia="DengXian" w:hAnsi="Times New Roman" w:cs="Times New Roman"/>
          <w:noProof/>
          <w:sz w:val="22"/>
          <w:szCs w:val="22"/>
          <w:lang w:eastAsia="zh-CN"/>
        </w:rPr>
        <w:t>[3]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, type 2 diabetes mellitus (T2D)</w:t>
      </w:r>
      <w:r w:rsidR="005D77B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7C596F" w:rsidRPr="00C92772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/>
      </w:r>
      <w:r w:rsidR="00423ACC" w:rsidRPr="00C92772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Olokoba&lt;/Author&gt;&lt;Year&gt;2012&lt;/Year&gt;&lt;RecNum&gt;111&lt;/RecNum&gt;&lt;DisplayText&gt;[4]&lt;/DisplayText&gt;&lt;record&gt;&lt;rec-number&gt;111&lt;/rec-number&gt;&lt;foreign-keys&gt;&lt;key app="EN" db-id="ve0rwr0vmftx54ee2r6pxdt5w20avt0aseee" timestamp="1534115438"&gt;111&lt;/key&gt;&lt;/foreign-keys&gt;&lt;ref-type name="Journal Article"&gt;17&lt;/ref-type&gt;&lt;contributors&gt;&lt;authors&gt;&lt;author&gt;Olokoba, A. B.&lt;/author&gt;&lt;author&gt;Obateru, O. A.&lt;/author&gt;&lt;author&gt;Olokoba, L. B.&lt;/author&gt;&lt;/authors&gt;&lt;/contributors&gt;&lt;auth-address&gt;Division of Gastroenterology, Department of Medicine, University of Ilorin Teaching Hospital, Ilorin, Nigeria.&lt;/auth-address&gt;&lt;titles&gt;&lt;title&gt;Type 2 diabetes mellitus: a review of current trends&lt;/title&gt;&lt;secondary-title&gt;Oman Med J&lt;/secondary-title&gt;&lt;alt-title&gt;Oman medical journal&lt;/alt-title&gt;&lt;/titles&gt;&lt;periodical&gt;&lt;full-title&gt;Oman Med J&lt;/full-title&gt;&lt;abbr-1&gt;Oman medical journal&lt;/abbr-1&gt;&lt;/periodical&gt;&lt;alt-periodical&gt;&lt;full-title&gt;Oman Med J&lt;/full-title&gt;&lt;abbr-1&gt;Oman medical journal&lt;/abbr-1&gt;&lt;/alt-periodical&gt;&lt;pages&gt;269-73&lt;/pages&gt;&lt;volume&gt;27&lt;/volume&gt;&lt;number&gt;4&lt;/number&gt;&lt;dates&gt;&lt;year&gt;2012&lt;/year&gt;&lt;pub-dates&gt;&lt;date&gt;Jul&lt;/date&gt;&lt;/pub-dates&gt;&lt;/dates&gt;&lt;isbn&gt;2070-5204 (Electronic)&amp;#xD;1999-768X (Linking)&lt;/isbn&gt;&lt;accession-num&gt;23071876&lt;/accession-num&gt;&lt;urls&gt;&lt;related-urls&gt;&lt;url&gt;http://www.ncbi.nlm.nih.gov/pubmed/23071876&lt;/url&gt;&lt;/related-urls&gt;&lt;/urls&gt;&lt;custom2&gt;3464757&lt;/custom2&gt;&lt;electronic-resource-num&gt;10.5001/omj.2012.68&lt;/electronic-resource-num&gt;&lt;/record&gt;&lt;/Cite&gt;&lt;/EndNote&gt;</w:instrText>
      </w:r>
      <w:r w:rsidR="007C596F" w:rsidRPr="00C92772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423ACC" w:rsidRPr="00C92772">
        <w:rPr>
          <w:rFonts w:ascii="Times New Roman" w:hAnsi="Times New Roman" w:cs="Times New Roman"/>
          <w:noProof/>
          <w:sz w:val="22"/>
          <w:szCs w:val="22"/>
          <w:shd w:val="clear" w:color="auto" w:fill="FFFFFF"/>
        </w:rPr>
        <w:t>[4]</w:t>
      </w:r>
      <w:r w:rsidR="007C596F" w:rsidRPr="00C92772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or (and) atrial fibrillation (AF)</w:t>
      </w:r>
      <w:r w:rsidR="00B676F9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KYW51YXJ5PC9BdXRob3I+PFllYXI+MjAxOTwvWWVhcj48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</w:fldData>
        </w:fldChar>
      </w:r>
      <w:r w:rsidR="00423ACC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KYW51YXJ5PC9BdXRob3I+PFllYXI+MjAxOTwvWWVhcj48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</w:fldData>
        </w:fldChar>
      </w:r>
      <w:r w:rsidR="00423ACC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.DATA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separate"/>
      </w:r>
      <w:r w:rsidR="00423ACC" w:rsidRPr="00C92772">
        <w:rPr>
          <w:rFonts w:ascii="Times New Roman" w:eastAsia="DengXian" w:hAnsi="Times New Roman" w:cs="Times New Roman"/>
          <w:noProof/>
          <w:sz w:val="22"/>
          <w:szCs w:val="22"/>
          <w:lang w:eastAsia="zh-CN"/>
        </w:rPr>
        <w:t>[5]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were also </w:t>
      </w:r>
      <w:r w:rsidR="00743072">
        <w:rPr>
          <w:rFonts w:ascii="Times New Roman" w:eastAsia="DengXian" w:hAnsi="Times New Roman" w:cs="Times New Roman"/>
          <w:sz w:val="22"/>
          <w:szCs w:val="22"/>
          <w:lang w:eastAsia="zh-CN"/>
        </w:rPr>
        <w:t>recently</w:t>
      </w:r>
      <w:r w:rsidR="00B975EA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344F29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diagnosed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according to relevant guidelines. Clinical data were collected from </w:t>
      </w:r>
      <w:r w:rsidR="00DD1836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patient</w:t>
      </w:r>
      <w:r w:rsidR="00DD1836">
        <w:rPr>
          <w:rFonts w:ascii="Times New Roman" w:eastAsia="DengXian" w:hAnsi="Times New Roman" w:cs="Times New Roman"/>
          <w:sz w:val="22"/>
          <w:szCs w:val="22"/>
          <w:lang w:eastAsia="zh-CN"/>
        </w:rPr>
        <w:t>s’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interviews, medical records and contact with treating physicians. The biochemistry tests and bilateral carotid duplex scanning </w:t>
      </w:r>
      <w:r w:rsidR="00B975EA">
        <w:rPr>
          <w:rFonts w:ascii="Times New Roman" w:eastAsia="DengXian" w:hAnsi="Times New Roman" w:cs="Times New Roman"/>
          <w:sz w:val="22"/>
          <w:szCs w:val="22"/>
          <w:lang w:eastAsia="zh-CN"/>
        </w:rPr>
        <w:t>were</w:t>
      </w:r>
      <w:r w:rsidR="00B975EA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B975EA">
        <w:rPr>
          <w:rFonts w:ascii="Times New Roman" w:eastAsia="DengXian" w:hAnsi="Times New Roman" w:cs="Times New Roman"/>
          <w:sz w:val="22"/>
          <w:szCs w:val="22"/>
          <w:lang w:eastAsia="zh-CN"/>
        </w:rPr>
        <w:t>conduct</w:t>
      </w:r>
      <w:r w:rsidR="00B975EA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ed </w:t>
      </w:r>
      <w:r w:rsidR="00B975EA">
        <w:rPr>
          <w:rFonts w:ascii="Times New Roman" w:eastAsia="DengXian" w:hAnsi="Times New Roman" w:cs="Times New Roman"/>
          <w:sz w:val="22"/>
          <w:szCs w:val="22"/>
          <w:lang w:eastAsia="zh-CN"/>
        </w:rPr>
        <w:t>when patients enrolled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to the study. All biochemistry tests were performed by standard methods in the Chemical Laboratory.</w:t>
      </w:r>
    </w:p>
    <w:p w:rsidR="007A7623" w:rsidRPr="00C92772" w:rsidRDefault="007A7623" w:rsidP="007A7623">
      <w:pPr>
        <w:spacing w:after="100" w:afterAutospacing="1" w:line="360" w:lineRule="auto"/>
        <w:jc w:val="both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>Carotid and cardiac ultrasonography</w:t>
      </w:r>
    </w:p>
    <w:p w:rsidR="007A7623" w:rsidRPr="00C92772" w:rsidRDefault="007A7623" w:rsidP="007A7623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Bilateral carotid and cardiac ultrasonic scanning was performed </w:t>
      </w:r>
      <w:r w:rsidR="004C525E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when patients admitted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to the study. The near and far walls of bilateral common carotid artery, bifurcations, and 1</w:t>
      </w:r>
      <w:r w:rsidR="004C525E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cm of the internal and external carotid arteries were scanned for the presence of carotid arteriosclerosis stenosis</w:t>
      </w:r>
      <w:r w:rsidR="004C525E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(CAS) ≥50% (recorded as the average of measurements </w:t>
      </w:r>
      <w:r w:rsidR="002D39C9">
        <w:rPr>
          <w:rFonts w:ascii="Times New Roman" w:eastAsia="DengXian" w:hAnsi="Times New Roman" w:cs="Times New Roman"/>
          <w:sz w:val="22"/>
          <w:szCs w:val="22"/>
          <w:lang w:eastAsia="zh-CN"/>
        </w:rPr>
        <w:t>by</w:t>
      </w:r>
      <w:r w:rsidR="009C207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C2079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two independent experienced physician</w:t>
      </w:r>
      <w:r w:rsidR="009C2079">
        <w:rPr>
          <w:rFonts w:ascii="Times New Roman" w:eastAsia="DengXian" w:hAnsi="Times New Roman" w:cs="Times New Roman"/>
          <w:sz w:val="22"/>
          <w:szCs w:val="22"/>
          <w:lang w:eastAsia="zh-CN"/>
        </w:rPr>
        <w:t>s</w:t>
      </w:r>
      <w:r w:rsidR="009C2079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ccording to the measurement of stenosis </w:t>
      </w:r>
      <w:r w:rsidR="009C2079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degree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used in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lastRenderedPageBreak/>
        <w:t>the North American Symptomatic Carotid Endarterectomy Trial</w:t>
      </w:r>
      <w:r w:rsidR="005D77B7">
        <w:rPr>
          <w:rFonts w:ascii="Times New Roman" w:eastAsia="DengXian" w:hAnsi="Times New Roman" w:cs="Times New Roman" w:hint="eastAsia"/>
          <w:sz w:val="22"/>
          <w:szCs w:val="22"/>
          <w:lang w:eastAsia="zh-CN"/>
        </w:rPr>
        <w:t xml:space="preserve"> 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NZXNjaGlhPC9BdXRob3I+PFllYXI+MjAxNzwvWWVhcj48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</w:fldData>
        </w:fldChar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NZXNjaGlhPC9BdXRob3I+PFllYXI+MjAxNzwvWWVhcj48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</w:fldData>
        </w:fldChar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.DATA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separate"/>
      </w:r>
      <w:r w:rsidRPr="00C92772">
        <w:rPr>
          <w:rFonts w:ascii="Times New Roman" w:eastAsia="DengXian" w:hAnsi="Times New Roman" w:cs="Times New Roman"/>
          <w:noProof/>
          <w:sz w:val="22"/>
          <w:szCs w:val="22"/>
          <w:lang w:eastAsia="zh-CN"/>
        </w:rPr>
        <w:t>[6]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 with a 3/9 MHz ultra-wideband linear array transducer (iU22, Philips, NL). The left atrial end-diastolic dimension (LAD), left ventricular end-diastolic diameter (LVD), right atrial end-diastolic dimension (RAD), right ventricular end-diastolic diameter (RVD), and left ventricular ejection fraction (LVEF) were measured using M-mode or two-dimensional echocardiography in the parasternal long-axis view at the end-ventricular systole with a 1.7/3.4 MHz linear array transducer (Vivid 7, GE Healthcare, USA) over 4 cardiac cycles according to recommendations for chamber quantification from the American Society of Echocardiography</w:t>
      </w:r>
      <w:r w:rsidR="009C207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MYW5nPC9BdXRob3I+PFllYXI+MjAxNTwvWWVhcj48UmVj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</w:fldData>
        </w:fldChar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begin">
          <w:fldData xml:space="preserve">PEVuZE5vdGU+PENpdGU+PEF1dGhvcj5MYW5nPC9BdXRob3I+PFllYXI+MjAxNTwvWWVhcj48UmVj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</w:fldData>
        </w:fldChar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instrText xml:space="preserve"> ADDIN EN.CITE.DATA </w:instrTex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separate"/>
      </w:r>
      <w:r w:rsidRPr="00C92772">
        <w:rPr>
          <w:rFonts w:ascii="Times New Roman" w:eastAsia="DengXian" w:hAnsi="Times New Roman" w:cs="Times New Roman"/>
          <w:noProof/>
          <w:sz w:val="22"/>
          <w:szCs w:val="22"/>
          <w:lang w:eastAsia="zh-CN"/>
        </w:rPr>
        <w:t>[7]</w:t>
      </w:r>
      <w:r w:rsidR="007C596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fldChar w:fldCharType="end"/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.</w:t>
      </w:r>
    </w:p>
    <w:p w:rsidR="00165356" w:rsidRPr="00C92772" w:rsidRDefault="00165356" w:rsidP="00165356">
      <w:pPr>
        <w:spacing w:after="100" w:afterAutospacing="1" w:line="480" w:lineRule="auto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>Genotyping assay</w:t>
      </w:r>
    </w:p>
    <w:p w:rsidR="00165356" w:rsidRPr="00C92772" w:rsidRDefault="00165356" w:rsidP="00C811FD">
      <w:pPr>
        <w:spacing w:after="100" w:afterAutospacing="1" w:line="480" w:lineRule="auto"/>
        <w:ind w:firstLineChars="200" w:firstLine="440"/>
        <w:jc w:val="both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Genomic DNA was extracted from whole blood </w:t>
      </w:r>
      <w:r w:rsidR="009C207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by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using the Maxwell RSC Whole blood DNA kit (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Promega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, Madison, WI), quantified using NanoDrop-1000 (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Thermo</w:t>
      </w:r>
      <w:bookmarkStart w:id="0" w:name="_GoBack"/>
      <w:bookmarkEnd w:id="0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Fisher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Waltham, MA) and diluted to </w:t>
      </w:r>
      <w:r w:rsidR="009C207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the </w:t>
      </w:r>
      <w:r w:rsidR="009C2079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oncentration </w:t>
      </w:r>
      <w:proofErr w:type="gramStart"/>
      <w:r w:rsidR="009C207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of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10 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ng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/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μL</w:t>
      </w:r>
      <w:proofErr w:type="spellEnd"/>
      <w:proofErr w:type="gram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. </w:t>
      </w:r>
      <w:r w:rsidR="009C2079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Three</w:t>
      </w:r>
      <w:r w:rsidR="009C2079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</w:t>
      </w:r>
      <w:r w:rsidRPr="00B676F9">
        <w:rPr>
          <w:rFonts w:ascii="Times New Roman" w:eastAsia="DengXian" w:hAnsi="Times New Roman" w:cs="Times New Roman"/>
          <w:i/>
          <w:color w:val="000000" w:themeColor="text1"/>
          <w:sz w:val="22"/>
          <w:szCs w:val="22"/>
          <w:lang w:eastAsia="zh-CN"/>
        </w:rPr>
        <w:t>KATP</w:t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SNPs (rs1799858, rs4148671 and rs78148713) were analyzed using the </w:t>
      </w:r>
      <w:proofErr w:type="spellStart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Sequenom</w:t>
      </w:r>
      <w:proofErr w:type="spellEnd"/>
      <w:r w:rsidR="000E6676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  <w:lang w:eastAsia="zh-CN"/>
        </w:rPr>
        <w:t xml:space="preserve"> </w:t>
      </w:r>
      <w:proofErr w:type="spellStart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MassARRAY</w:t>
      </w:r>
      <w:proofErr w:type="spellEnd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system according to previously described methods </w:t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fldChar w:fldCharType="begin">
          <w:fldData xml:space="preserve">PEVuZE5vdGU+PENpdGU+PEF1dGhvcj5QYW48L0F1dGhvcj48WWVhcj4yMDE4PC9ZZWFyPjxSZWNO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=
</w:fldData>
        </w:fldChar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instrText xml:space="preserve"> ADDIN EN.CITE </w:instrText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fldChar w:fldCharType="begin">
          <w:fldData xml:space="preserve">PEVuZE5vdGU+PENpdGU+PEF1dGhvcj5QYW48L0F1dGhvcj48WWVhcj4yMDE4PC9ZZWFyPjxSZWNO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=
</w:fldData>
        </w:fldChar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instrText xml:space="preserve"> ADDIN EN.CITE.DATA </w:instrText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fldChar w:fldCharType="end"/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fldChar w:fldCharType="separate"/>
      </w:r>
      <w:r w:rsidRPr="00C92772">
        <w:rPr>
          <w:rFonts w:ascii="Times New Roman" w:eastAsia="DengXian" w:hAnsi="Times New Roman" w:cs="Times New Roman"/>
          <w:noProof/>
          <w:color w:val="000000" w:themeColor="text1"/>
          <w:sz w:val="22"/>
          <w:szCs w:val="22"/>
          <w:lang w:eastAsia="zh-CN"/>
        </w:rPr>
        <w:t>[8]</w:t>
      </w:r>
      <w:r w:rsidR="007C596F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fldChar w:fldCharType="end"/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based on literature</w:t>
      </w:r>
      <w:r w:rsidR="009C2079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s</w:t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and human genome sequence databases. Primers for </w:t>
      </w:r>
      <w:r w:rsidRPr="00B676F9">
        <w:rPr>
          <w:rFonts w:ascii="Times New Roman" w:eastAsia="DengXian" w:hAnsi="Times New Roman" w:cs="Times New Roman"/>
          <w:i/>
          <w:color w:val="000000" w:themeColor="text1"/>
          <w:sz w:val="22"/>
          <w:szCs w:val="22"/>
          <w:lang w:eastAsia="zh-CN"/>
        </w:rPr>
        <w:t>KATP</w:t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SNPs were designed </w:t>
      </w:r>
      <w:r w:rsidR="009C2079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according to the</w:t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sequence from </w:t>
      </w:r>
      <w:proofErr w:type="spellStart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GenBank</w:t>
      </w:r>
      <w:proofErr w:type="spellEnd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using Primer 5.0 (Whitehead Institute Cambridge, Massachusetts, USA) and Operon’s </w:t>
      </w:r>
      <w:proofErr w:type="spellStart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Oligo</w:t>
      </w:r>
      <w:proofErr w:type="spellEnd"/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software 7.60 (Operon</w:t>
      </w:r>
      <w:r w:rsidR="000E6676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Technologies Inc., Alameda, California, USA).</w:t>
      </w:r>
      <w:r w:rsidR="00B676F9" w:rsidRPr="00B676F9">
        <w:rPr>
          <w:rFonts w:ascii="Times New Roman" w:eastAsia="DengXian" w:hAnsi="Times New Roman" w:cs="Times New Roman"/>
          <w:color w:val="000000" w:themeColor="text1"/>
          <w:sz w:val="22"/>
        </w:rPr>
        <w:t xml:space="preserve"> </w:t>
      </w:r>
      <w:r w:rsidR="00B676F9" w:rsidRPr="00416298">
        <w:rPr>
          <w:rFonts w:ascii="Times New Roman" w:eastAsia="DengXian" w:hAnsi="Times New Roman" w:cs="Times New Roman"/>
          <w:color w:val="000000" w:themeColor="text1"/>
          <w:sz w:val="22"/>
        </w:rPr>
        <w:t>The primers were synthesized by Invitrogen Life Science Technologies (</w:t>
      </w:r>
      <w:r w:rsidR="00B676F9" w:rsidRPr="00416298">
        <w:rPr>
          <w:rFonts w:ascii="Times New Roman" w:eastAsia="DengXian" w:hAnsi="Times New Roman" w:cs="Times New Roman" w:hint="eastAsia"/>
          <w:color w:val="000000" w:themeColor="text1"/>
          <w:sz w:val="22"/>
        </w:rPr>
        <w:t>Guangzhou</w:t>
      </w:r>
      <w:r w:rsidR="00B676F9" w:rsidRPr="00416298">
        <w:rPr>
          <w:rFonts w:ascii="Times New Roman" w:eastAsia="DengXian" w:hAnsi="Times New Roman" w:cs="Times New Roman"/>
          <w:color w:val="000000" w:themeColor="text1"/>
          <w:sz w:val="22"/>
        </w:rPr>
        <w:t>, China).</w:t>
      </w:r>
      <w:r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Primers are shown in Table S1. Genotyping accuracy was determined by genotype concordance between duplicate samples and was 100% for each SNP.</w:t>
      </w:r>
    </w:p>
    <w:p w:rsidR="00B95049" w:rsidRPr="00C92772" w:rsidRDefault="00B95049" w:rsidP="007422DF">
      <w:pPr>
        <w:spacing w:line="480" w:lineRule="auto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br w:type="page"/>
      </w:r>
    </w:p>
    <w:p w:rsidR="006F4A3B" w:rsidRPr="00C92772" w:rsidRDefault="006F4A3B" w:rsidP="007422DF">
      <w:pPr>
        <w:spacing w:before="240"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>Results</w:t>
      </w:r>
    </w:p>
    <w:p w:rsidR="00CF7A18" w:rsidRPr="00C92772" w:rsidRDefault="00CF7A18" w:rsidP="007422DF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>Characteristics of the study participants</w:t>
      </w:r>
    </w:p>
    <w:p w:rsidR="00F64D31" w:rsidRPr="00C92772" w:rsidRDefault="00CF7A18" w:rsidP="00F64D31">
      <w:pPr>
        <w:spacing w:after="100" w:afterAutospacing="1" w:line="480" w:lineRule="auto"/>
        <w:ind w:firstLineChars="200" w:firstLine="440"/>
        <w:jc w:val="both"/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As shown in Table 1, participants with or without increased LDL-C level</w:t>
      </w:r>
      <w:r w:rsidR="00550D9F">
        <w:rPr>
          <w:rFonts w:ascii="Times New Roman" w:eastAsia="DengXi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(≥1.8</w:t>
      </w:r>
      <w:r w:rsidR="0036220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mmol/L) showed significant differences in the levels of TRIG (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003), TC (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&lt;0.001), Apo B (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&lt;0.001), HsCRP (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009) and MAU (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&lt;0.001) but not in gender, age, smoking, drinking, coexisting medical conditions (EH, CHD, T2D and AF), HDL-C, Apo AI, WBC, HGB, PLT, blood glucose</w:t>
      </w:r>
      <w:r w:rsidR="0036220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FBG, P2hBS, HbA1C), renal function (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Scr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BUN, UA), liver function (ALT, AST, 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Alb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, blood electrolytes (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serum sodium</w:t>
      </w:r>
      <w:r w:rsidR="00165356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and potassium),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the activation of RAAS (ACE, renin, 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Ang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I/II and ALD)</w:t>
      </w:r>
      <w:r w:rsidR="00165356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and </w:t>
      </w:r>
      <w:r w:rsidR="00165356" w:rsidRPr="00C92772">
        <w:rPr>
          <w:rFonts w:ascii="Times New Roman" w:hAnsi="Times New Roman" w:cs="Times New Roman"/>
          <w:sz w:val="22"/>
          <w:szCs w:val="22"/>
        </w:rPr>
        <w:t>echocardiography index (RVD, RAD, LVD, LAD, and LVEF)</w:t>
      </w:r>
      <w:r w:rsidR="00E0262B">
        <w:rPr>
          <w:rFonts w:ascii="Times New Roman" w:hAnsi="Times New Roman" w:cs="Times New Roman"/>
          <w:sz w:val="22"/>
          <w:szCs w:val="22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(all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&gt;0.05).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F64D31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After 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 xml:space="preserve">an </w:t>
      </w:r>
      <w:r w:rsidR="00F64D31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average </w:t>
      </w:r>
      <w:r w:rsidR="00550D9F" w:rsidRPr="00C92772">
        <w:rPr>
          <w:rFonts w:ascii="Times New Roman" w:hAnsi="Times New Roman" w:cs="Times New Roman"/>
          <w:sz w:val="22"/>
          <w:szCs w:val="22"/>
          <w:lang w:eastAsia="zh-CN"/>
        </w:rPr>
        <w:t>follow-up</w:t>
      </w:r>
      <w:r w:rsidR="00C30404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 xml:space="preserve">of </w:t>
      </w:r>
      <w:r w:rsidR="00F64D31" w:rsidRPr="00C92772">
        <w:rPr>
          <w:rFonts w:ascii="Times New Roman" w:hAnsi="Times New Roman" w:cs="Times New Roman"/>
          <w:sz w:val="22"/>
          <w:szCs w:val="22"/>
          <w:lang w:eastAsia="zh-CN"/>
        </w:rPr>
        <w:t>51.1-months, participants with or without increased LDL-C level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="00F64D31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howed non-significant differences </w:t>
      </w:r>
      <w:r w:rsidR="00C30404">
        <w:rPr>
          <w:rFonts w:ascii="Times New Roman" w:hAnsi="Times New Roman" w:cs="Times New Roman"/>
          <w:sz w:val="22"/>
          <w:szCs w:val="22"/>
          <w:lang w:eastAsia="zh-CN"/>
        </w:rPr>
        <w:t>in</w:t>
      </w:r>
      <w:r w:rsidR="00C30404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F64D31" w:rsidRPr="00C92772">
        <w:rPr>
          <w:rFonts w:ascii="Times New Roman" w:hAnsi="Times New Roman" w:cs="Times New Roman"/>
          <w:sz w:val="22"/>
          <w:szCs w:val="22"/>
        </w:rPr>
        <w:t>NYHA functional classification</w:t>
      </w:r>
      <w:r w:rsidR="00165356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and </w:t>
      </w:r>
      <w:r w:rsidR="00F64D31" w:rsidRPr="00C92772">
        <w:rPr>
          <w:rFonts w:ascii="Times New Roman" w:hAnsi="Times New Roman" w:cs="Times New Roman"/>
          <w:sz w:val="22"/>
          <w:szCs w:val="22"/>
        </w:rPr>
        <w:t xml:space="preserve">combined medication (antiplatelet drugs, warfarin, statins, RSIs, BBs, MRA, CCBs, diuretics, </w:t>
      </w:r>
      <w:r w:rsidR="00F64D31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digoxin, </w:t>
      </w:r>
      <w:r w:rsidR="00F64D31" w:rsidRPr="00C92772">
        <w:rPr>
          <w:rFonts w:ascii="Times New Roman" w:hAnsi="Times New Roman" w:cs="Times New Roman"/>
          <w:sz w:val="22"/>
          <w:szCs w:val="22"/>
        </w:rPr>
        <w:t>nitrates, and hypoglycemic agents)</w:t>
      </w:r>
      <w:r w:rsidR="00F64D31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as </w:t>
      </w:r>
      <w:r w:rsidR="00F64D31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shown in Table S</w:t>
      </w:r>
      <w:r w:rsidR="00165356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8</w:t>
      </w:r>
      <w:r w:rsidR="00F64D31" w:rsidRPr="00C92772"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>.</w:t>
      </w:r>
    </w:p>
    <w:p w:rsidR="00F26BFC" w:rsidRPr="00C92772" w:rsidRDefault="001E5E1D" w:rsidP="007422DF">
      <w:pPr>
        <w:spacing w:after="100" w:afterAutospacing="1" w:line="480" w:lineRule="auto"/>
        <w:jc w:val="both"/>
        <w:outlineLvl w:val="0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B676F9">
        <w:rPr>
          <w:rFonts w:ascii="Times New Roman" w:eastAsia="DengXian" w:hAnsi="Times New Roman" w:cs="Times New Roman"/>
          <w:b/>
          <w:i/>
          <w:sz w:val="22"/>
          <w:szCs w:val="22"/>
          <w:lang w:eastAsia="zh-CN"/>
        </w:rPr>
        <w:t>KATP</w:t>
      </w:r>
      <w:r w:rsidR="00F26BFC"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 xml:space="preserve"> SNPs and genotype frequencies</w:t>
      </w:r>
    </w:p>
    <w:p w:rsidR="001E5E1D" w:rsidRPr="00C92772" w:rsidRDefault="009274CF" w:rsidP="007422DF">
      <w:pPr>
        <w:spacing w:after="100" w:afterAutospacing="1" w:line="480" w:lineRule="auto"/>
        <w:ind w:firstLine="420"/>
        <w:jc w:val="both"/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>As shown in Table S2, n</w:t>
      </w:r>
      <w:r w:rsidR="00F26BFC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ot all </w:t>
      </w:r>
      <w:r w:rsidR="001E5E1D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3 </w:t>
      </w:r>
      <w:r w:rsidR="001E5E1D" w:rsidRPr="00B676F9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="00F26BFC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examined </w:t>
      </w:r>
      <w:r w:rsidR="00C30404">
        <w:rPr>
          <w:rFonts w:ascii="Times New Roman" w:hAnsi="Times New Roman" w:cs="Times New Roman"/>
          <w:sz w:val="22"/>
          <w:szCs w:val="22"/>
          <w:lang w:eastAsia="zh-CN"/>
        </w:rPr>
        <w:t>followed to the</w:t>
      </w:r>
      <w:r w:rsidR="00F26BFC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Hardy-Weinberg equilibrium (</w:t>
      </w:r>
      <w:r w:rsidR="00F26BFC" w:rsidRPr="00C92772">
        <w:rPr>
          <w:rFonts w:ascii="Times New Roman" w:hAnsi="Times New Roman" w:cs="Times New Roman"/>
          <w:i/>
          <w:sz w:val="22"/>
          <w:szCs w:val="22"/>
          <w:lang w:eastAsia="zh-CN"/>
        </w:rPr>
        <w:t>P</w:t>
      </w:r>
      <w:r w:rsidR="00F26BFC" w:rsidRPr="00C92772">
        <w:rPr>
          <w:rFonts w:ascii="Times New Roman" w:hAnsi="Times New Roman" w:cs="Times New Roman"/>
          <w:sz w:val="22"/>
          <w:szCs w:val="22"/>
          <w:lang w:eastAsia="zh-CN"/>
        </w:rPr>
        <w:t>&gt;0.05)</w:t>
      </w:r>
      <w:r w:rsidR="001E5E1D" w:rsidRPr="00C92772">
        <w:rPr>
          <w:rFonts w:ascii="Times New Roman" w:hAnsi="Times New Roman" w:cs="Times New Roman"/>
          <w:sz w:val="22"/>
          <w:szCs w:val="22"/>
          <w:lang w:eastAsia="zh-CN"/>
        </w:rPr>
        <w:t>, only rs1799858 (</w:t>
      </w:r>
      <w:r w:rsidR="001E5E1D" w:rsidRPr="00C92772">
        <w:rPr>
          <w:rFonts w:ascii="Times New Roman" w:hAnsi="Times New Roman" w:cs="Times New Roman"/>
          <w:i/>
          <w:sz w:val="22"/>
          <w:szCs w:val="22"/>
          <w:lang w:eastAsia="zh-CN"/>
        </w:rPr>
        <w:t>P</w:t>
      </w:r>
      <w:r w:rsidR="001E5E1D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=0.189) in control subjects </w:t>
      </w:r>
      <w:r w:rsidR="00C30404">
        <w:rPr>
          <w:rFonts w:ascii="Times New Roman" w:hAnsi="Times New Roman" w:cs="Times New Roman"/>
          <w:sz w:val="22"/>
          <w:szCs w:val="22"/>
          <w:lang w:eastAsia="zh-CN"/>
        </w:rPr>
        <w:t>did</w:t>
      </w:r>
      <w:r w:rsidR="001E5E1D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. </w:t>
      </w:r>
    </w:p>
    <w:p w:rsidR="009274CF" w:rsidRPr="00C92772" w:rsidRDefault="009274CF" w:rsidP="00B676F9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 xml:space="preserve">Association of </w:t>
      </w:r>
      <w:r w:rsidRPr="00B676F9">
        <w:rPr>
          <w:rFonts w:ascii="Times New Roman" w:eastAsia="DengXi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 xml:space="preserve"> SNPs with increased TRIG </w:t>
      </w:r>
      <w:r w:rsidR="00AC26BB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 xml:space="preserve">levels </w:t>
      </w:r>
      <w:r w:rsidRPr="00C92772">
        <w:rPr>
          <w:rFonts w:ascii="Times New Roman" w:eastAsia="DengXian" w:hAnsi="Times New Roman" w:cs="Times New Roman"/>
          <w:b/>
          <w:sz w:val="22"/>
          <w:szCs w:val="22"/>
          <w:lang w:eastAsia="zh-CN"/>
        </w:rPr>
        <w:t>(≥1.7mmol/L) in study subjects</w:t>
      </w:r>
    </w:p>
    <w:p w:rsidR="006F09F0" w:rsidRDefault="003A3A68" w:rsidP="007422DF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s shown in </w:t>
      </w:r>
      <w:r w:rsidR="002171CA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</w:t>
      </w:r>
      <w:r w:rsidR="003E78BF" w:rsidRPr="00C92772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="009274CF" w:rsidRPr="00C92772">
        <w:rPr>
          <w:rFonts w:ascii="Times New Roman" w:hAnsi="Times New Roman" w:cs="Times New Roman"/>
          <w:sz w:val="22"/>
          <w:szCs w:val="22"/>
          <w:lang w:eastAsia="zh-CN"/>
        </w:rPr>
        <w:t>3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,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B676F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KATP</w:t>
      </w:r>
      <w:r w:rsidR="002171CA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SNPs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rs1799858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adjusted OR=1.45, 95%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91-2.31, </w:t>
      </w:r>
      <w:r w:rsidR="009274CF"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118), rs4148671 (adjusted OR=1.67, 95%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85-3.29, </w:t>
      </w:r>
      <w:r w:rsidR="009274CF"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136) and rs78148713</w:t>
      </w:r>
      <w:r w:rsidR="00C3040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adjusted OR=1.28, 95%</w:t>
      </w:r>
      <w:r w:rsidR="00D15CC3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51-3.19, </w:t>
      </w:r>
      <w:r w:rsidR="009274CF"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=0.597)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were </w:t>
      </w:r>
      <w:r w:rsidR="002171CA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not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ssociated with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increased TRIG </w:t>
      </w:r>
      <w:r w:rsidR="00AC26BB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levels </w:t>
      </w:r>
      <w:r w:rsidR="009274CF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≥1.7mmol/L)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.</w:t>
      </w:r>
    </w:p>
    <w:p w:rsidR="0043008A" w:rsidRDefault="0043008A">
      <w:pPr>
        <w:rPr>
          <w:rFonts w:ascii="Times New Roman" w:hAnsi="Times New Roman" w:cs="Times New Roman"/>
          <w:b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sz w:val="22"/>
          <w:szCs w:val="22"/>
          <w:lang w:eastAsia="zh-CN"/>
        </w:rPr>
        <w:br w:type="page"/>
      </w:r>
    </w:p>
    <w:p w:rsidR="006644F5" w:rsidRPr="00C92772" w:rsidRDefault="006644F5" w:rsidP="007422DF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Association of </w:t>
      </w:r>
      <w:r w:rsidRPr="00B676F9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increased TC </w:t>
      </w:r>
      <w:r w:rsidR="00AC26BB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levels 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(≥5.2mmol/L) in study participants</w:t>
      </w:r>
    </w:p>
    <w:p w:rsidR="00532DAD" w:rsidRPr="00C92772" w:rsidRDefault="006644F5" w:rsidP="007422DF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s shown in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Table S4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</w:t>
      </w:r>
      <w:r w:rsidRPr="00B676F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SNPs rs1799858 (adjusted OR=1.30, 95%</w:t>
      </w:r>
      <w:r w:rsidR="00B60B6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57-2.97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534) and rs4148671 (adjusted OR=0.96, 95%</w:t>
      </w:r>
      <w:r w:rsidR="00B60B6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31-2.94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942) were not associated with increased TC (≥5.2mmol/L).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In addition, </w:t>
      </w:r>
      <w:r w:rsidR="00B60B64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participants with or without increased TC (≥5.2mmol/L)</w:t>
      </w:r>
      <w:r w:rsidR="00B60B6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showed 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significant differences </w:t>
      </w:r>
      <w:r w:rsidR="00B60B64">
        <w:rPr>
          <w:rFonts w:ascii="Times New Roman" w:eastAsia="DengXian" w:hAnsi="Times New Roman" w:cs="Times New Roman"/>
          <w:sz w:val="22"/>
          <w:szCs w:val="22"/>
          <w:lang w:eastAsia="zh-CN"/>
        </w:rPr>
        <w:t>in the</w:t>
      </w:r>
      <w:r w:rsidR="00B60B64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distribution of </w:t>
      </w:r>
      <w:r w:rsidR="00532DAD" w:rsidRPr="00B676F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KATP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SNP rs78148713 (</w:t>
      </w:r>
      <w:r w:rsidR="00532DAD" w:rsidRPr="00B676F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020</w:t>
      </w:r>
      <w:r w:rsidR="00B60B64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</w:t>
      </w:r>
      <w:r w:rsidR="00B60B64">
        <w:rPr>
          <w:rFonts w:ascii="Times New Roman" w:eastAsia="DengXian" w:hAnsi="Times New Roman" w:cs="Times New Roman"/>
          <w:sz w:val="22"/>
          <w:szCs w:val="22"/>
          <w:lang w:eastAsia="zh-CN"/>
        </w:rPr>
        <w:t>. However, given that</w:t>
      </w:r>
      <w:r w:rsidR="00B60B64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the sample size</w:t>
      </w:r>
      <w:r w:rsidR="00B60B64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is relatively small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the potential association between the loci and increased TC may be </w:t>
      </w:r>
      <w:r w:rsidR="00357B9C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 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biased</w:t>
      </w:r>
      <w:r w:rsidR="00357B9C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estimate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. Therefor</w:t>
      </w:r>
      <w:r w:rsidR="00357B9C">
        <w:rPr>
          <w:rFonts w:ascii="Times New Roman" w:eastAsia="DengXian" w:hAnsi="Times New Roman" w:cs="Times New Roman"/>
          <w:sz w:val="22"/>
          <w:szCs w:val="22"/>
          <w:lang w:eastAsia="zh-CN"/>
        </w:rPr>
        <w:t>e,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the OR for the rs78148713 will not be </w:t>
      </w:r>
      <w:r w:rsidR="00167FCB">
        <w:rPr>
          <w:rFonts w:ascii="Times New Roman" w:eastAsia="DengXian" w:hAnsi="Times New Roman" w:cs="Times New Roman"/>
          <w:sz w:val="22"/>
          <w:szCs w:val="22"/>
          <w:lang w:eastAsia="zh-CN"/>
        </w:rPr>
        <w:t>calculat</w:t>
      </w:r>
      <w:r w:rsidR="00167FCB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ed</w:t>
      </w:r>
      <w:r w:rsidR="00532DAD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.</w:t>
      </w:r>
    </w:p>
    <w:p w:rsidR="00B23967" w:rsidRPr="00C92772" w:rsidRDefault="00B23967" w:rsidP="00B676F9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Association of </w:t>
      </w:r>
      <w:r w:rsidRPr="00B676F9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decreased HDL-C </w:t>
      </w:r>
      <w:r w:rsidR="00AC26BB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levels 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(&lt;1.0mmol/L) in study participants</w:t>
      </w:r>
    </w:p>
    <w:p w:rsidR="00EA083C" w:rsidRPr="00C92772" w:rsidRDefault="00EA083C" w:rsidP="007422DF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s shown in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Table S5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</w:t>
      </w:r>
      <w:r w:rsidRPr="00353A7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SNPs rs1799858 (adjusted OR=0.99, 95%</w:t>
      </w:r>
      <w:r w:rsidR="007B32F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63-1.57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975), rs4148671 (adjusted OR=0.88, 95%</w:t>
      </w:r>
      <w:r w:rsidR="007B32F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44-1.75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708) and rs78148713 (adjusted OR=0.84, 95%</w:t>
      </w:r>
      <w:r w:rsidR="007B32F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33-2.13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=0.713) were not associated with decreased HDL-C </w:t>
      </w:r>
      <w:r w:rsidR="00D15CC3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levels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&lt;1.0mmol/L).</w:t>
      </w:r>
    </w:p>
    <w:p w:rsidR="006644F5" w:rsidRPr="00C92772" w:rsidRDefault="00EA083C" w:rsidP="007422DF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Association of </w:t>
      </w:r>
      <w:r w:rsidRPr="00353A79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increased Apo B </w:t>
      </w:r>
      <w:r w:rsidR="00AC26BB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levels 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(≥80mg/</w:t>
      </w:r>
      <w:proofErr w:type="spellStart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) in study subjects</w:t>
      </w:r>
    </w:p>
    <w:p w:rsidR="00EA083C" w:rsidRPr="00C92772" w:rsidRDefault="00EA083C" w:rsidP="007422DF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s shown in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Table S6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</w:t>
      </w:r>
      <w:r w:rsidRPr="00353A7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 xml:space="preserve">KATP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SNPs rs1799858 (adjusted OR=0.75, 95%</w:t>
      </w:r>
      <w:r w:rsidR="004222C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49-1.14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174), rs4148671 (adjusted OR=1.09, 95%</w:t>
      </w:r>
      <w:r w:rsidR="004222C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61-1.98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767) and rs78148713 (adjusted OR=0.62, 95%</w:t>
      </w:r>
      <w:r w:rsidR="004222C9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12-3.15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=0.565) were not associated with increased Apo B </w:t>
      </w:r>
      <w:r w:rsidR="00D15CC3">
        <w:rPr>
          <w:rFonts w:ascii="Times New Roman" w:eastAsia="DengXian" w:hAnsi="Times New Roman" w:cs="Times New Roman"/>
          <w:sz w:val="22"/>
          <w:szCs w:val="22"/>
          <w:lang w:eastAsia="zh-CN"/>
        </w:rPr>
        <w:t>levels</w:t>
      </w:r>
      <w:r w:rsidR="00D15CC3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≥80mg/</w:t>
      </w:r>
      <w:proofErr w:type="spellStart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.</w:t>
      </w:r>
    </w:p>
    <w:p w:rsidR="00EA083C" w:rsidRPr="00C92772" w:rsidRDefault="00EA083C" w:rsidP="007422DF">
      <w:pPr>
        <w:spacing w:after="100" w:afterAutospacing="1" w:line="480" w:lineRule="auto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Association of </w:t>
      </w:r>
      <w:r w:rsidRPr="00353A79">
        <w:rPr>
          <w:rFonts w:ascii="Times New Roman" w:hAnsi="Times New Roman" w:cs="Times New Roman"/>
          <w:b/>
          <w:i/>
          <w:sz w:val="22"/>
          <w:szCs w:val="22"/>
          <w:lang w:eastAsia="zh-CN"/>
        </w:rPr>
        <w:t xml:space="preserve">KATP 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SNPs with decreased Apo AI </w:t>
      </w:r>
      <w:r w:rsidR="00AC26BB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levels 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(&lt;120mg/</w:t>
      </w:r>
      <w:proofErr w:type="spellStart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) in study participants</w:t>
      </w:r>
    </w:p>
    <w:p w:rsidR="00EA083C" w:rsidRPr="00C92772" w:rsidRDefault="00EA083C" w:rsidP="007422DF">
      <w:pPr>
        <w:spacing w:after="100" w:afterAutospacing="1" w:line="480" w:lineRule="auto"/>
        <w:ind w:firstLine="420"/>
        <w:jc w:val="both"/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As shown in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Table S7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, </w:t>
      </w:r>
      <w:r w:rsidRPr="00353A79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SNPs rs1799858 (adjusted OR=0.86, 95%</w:t>
      </w:r>
      <w:r w:rsidR="007B32F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51-1.45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=0.570), rs4148671 (adjusted OR=1.38, 95%</w:t>
      </w:r>
      <w:r w:rsidR="007B32F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60-3.18,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=0.450) and rs78148713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lastRenderedPageBreak/>
        <w:t>(adjusted OR=2.14, 95%</w:t>
      </w:r>
      <w:r w:rsidR="007B32F5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CI: 0.68-6.74 </w:t>
      </w:r>
      <w:r w:rsidRPr="00C92772">
        <w:rPr>
          <w:rFonts w:ascii="Times New Roman" w:eastAsia="DengXi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=0.195) were not associated with </w:t>
      </w:r>
      <w:r w:rsidR="00056D27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decreased Apo AI </w:t>
      </w:r>
      <w:r w:rsidR="00AC26BB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levels </w:t>
      </w:r>
      <w:r w:rsidR="00056D27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(&lt;120mg/</w:t>
      </w:r>
      <w:proofErr w:type="spellStart"/>
      <w:r w:rsidR="00056D27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dL</w:t>
      </w:r>
      <w:proofErr w:type="spellEnd"/>
      <w:r w:rsidR="00056D27"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)</w:t>
      </w:r>
      <w:r w:rsidRPr="00C92772">
        <w:rPr>
          <w:rFonts w:ascii="Times New Roman" w:eastAsia="DengXian" w:hAnsi="Times New Roman" w:cs="Times New Roman"/>
          <w:sz w:val="22"/>
          <w:szCs w:val="22"/>
          <w:lang w:eastAsia="zh-CN"/>
        </w:rPr>
        <w:t>.</w:t>
      </w:r>
    </w:p>
    <w:p w:rsidR="00F26BFC" w:rsidRPr="00C92772" w:rsidRDefault="00F26BFC" w:rsidP="006F4A3B">
      <w:pPr>
        <w:spacing w:after="100" w:afterAutospacing="1" w:line="48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Table legends</w:t>
      </w:r>
    </w:p>
    <w:p w:rsidR="00F26BFC" w:rsidRPr="00C92772" w:rsidRDefault="00546ED7" w:rsidP="009F79EC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</w:t>
      </w:r>
      <w:r w:rsidR="003E78BF" w:rsidRPr="00C92772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="00FD2029" w:rsidRPr="00C92772">
        <w:rPr>
          <w:rFonts w:ascii="Times New Roman" w:hAnsi="Times New Roman" w:cs="Times New Roman"/>
          <w:sz w:val="22"/>
          <w:szCs w:val="22"/>
          <w:lang w:eastAsia="zh-CN"/>
        </w:rPr>
        <w:t>1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. The primers of </w:t>
      </w:r>
      <w:r w:rsidR="00610318"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in the </w:t>
      </w:r>
      <w:proofErr w:type="spellStart"/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>SequenomMassARRAY</w:t>
      </w:r>
      <w:proofErr w:type="spellEnd"/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ystem</w:t>
      </w:r>
    </w:p>
    <w:p w:rsidR="00610318" w:rsidRPr="00C92772" w:rsidRDefault="00546ED7" w:rsidP="009F79EC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</w:t>
      </w:r>
      <w:r w:rsidR="003E78BF" w:rsidRPr="00C92772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2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. </w:t>
      </w:r>
      <w:r w:rsidR="00610318"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in study participants </w:t>
      </w:r>
    </w:p>
    <w:p w:rsidR="00670BDA" w:rsidRPr="00C92772" w:rsidRDefault="00546ED7" w:rsidP="009F79EC">
      <w:pPr>
        <w:spacing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</w:t>
      </w:r>
      <w:r w:rsidR="003E78BF" w:rsidRPr="00C92772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3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. Association of </w:t>
      </w:r>
      <w:r w:rsidR="00610318"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with increased TRIG (≥1.7mmol/L)</w:t>
      </w:r>
      <w:r w:rsidR="009609A3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level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="00610318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in study subjects</w:t>
      </w:r>
    </w:p>
    <w:p w:rsidR="00610318" w:rsidRPr="00C92772" w:rsidRDefault="00610318" w:rsidP="00025A30">
      <w:pPr>
        <w:autoSpaceDE w:val="0"/>
        <w:autoSpaceDN w:val="0"/>
        <w:adjustRightInd w:val="0"/>
        <w:spacing w:afterLines="50" w:after="120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S4. Association of </w:t>
      </w:r>
      <w:r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with increased TC (≥5.2mmol/L)</w:t>
      </w:r>
      <w:r w:rsidR="009609A3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level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in study participants</w:t>
      </w:r>
    </w:p>
    <w:p w:rsidR="008C7813" w:rsidRPr="00C92772" w:rsidRDefault="00610318" w:rsidP="00025A30">
      <w:pPr>
        <w:autoSpaceDE w:val="0"/>
        <w:autoSpaceDN w:val="0"/>
        <w:adjustRightInd w:val="0"/>
        <w:spacing w:afterLines="50" w:after="120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S5. Association of </w:t>
      </w:r>
      <w:r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with decreased HDL-C (&lt;1.0mmol/L)</w:t>
      </w:r>
      <w:r w:rsidR="009609A3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level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in study participants</w:t>
      </w:r>
    </w:p>
    <w:p w:rsidR="00610318" w:rsidRPr="00C92772" w:rsidRDefault="00610318" w:rsidP="00025A30">
      <w:pPr>
        <w:autoSpaceDE w:val="0"/>
        <w:autoSpaceDN w:val="0"/>
        <w:adjustRightInd w:val="0"/>
        <w:spacing w:afterLines="50" w:after="120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S6. Association of </w:t>
      </w:r>
      <w:r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with increased Apo B (≥80mg/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</w:t>
      </w:r>
      <w:r w:rsidR="009609A3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level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in study subjects</w:t>
      </w:r>
    </w:p>
    <w:p w:rsidR="00610318" w:rsidRPr="00C92772" w:rsidRDefault="00610318" w:rsidP="00025A30">
      <w:pPr>
        <w:autoSpaceDE w:val="0"/>
        <w:autoSpaceDN w:val="0"/>
        <w:adjustRightInd w:val="0"/>
        <w:spacing w:afterLines="50" w:after="120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Table S7. Association of </w:t>
      </w:r>
      <w:r w:rsidRPr="00025A30">
        <w:rPr>
          <w:rFonts w:ascii="Times New Roman" w:hAnsi="Times New Roman" w:cs="Times New Roman"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SNPs with decreased Apo AI (&lt;120mg/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</w:t>
      </w:r>
      <w:r w:rsidR="009609A3"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level</w:t>
      </w:r>
      <w:r w:rsidR="00550D9F">
        <w:rPr>
          <w:rFonts w:ascii="Times New Roman" w:hAnsi="Times New Roman" w:cs="Times New Roman"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in study participants</w:t>
      </w:r>
    </w:p>
    <w:p w:rsidR="009609A3" w:rsidRPr="00C92772" w:rsidRDefault="009609A3" w:rsidP="00025A30">
      <w:pPr>
        <w:autoSpaceDE w:val="0"/>
        <w:autoSpaceDN w:val="0"/>
        <w:adjustRightInd w:val="0"/>
        <w:spacing w:afterLines="50" w:after="120"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>Table S8.</w:t>
      </w:r>
      <w:r w:rsidR="00340EDE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8118BB">
        <w:rPr>
          <w:rFonts w:ascii="Times New Roman" w:hAnsi="Times New Roman" w:cs="Times New Roman"/>
          <w:sz w:val="22"/>
          <w:szCs w:val="22"/>
          <w:lang w:eastAsia="zh-CN"/>
        </w:rPr>
        <w:t>B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aseline characteristics of study participants at the end of the follow-up</w:t>
      </w:r>
    </w:p>
    <w:p w:rsidR="005F325A" w:rsidRPr="00C92772" w:rsidRDefault="005F325A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:rsidR="005F325A" w:rsidRPr="00C92772" w:rsidRDefault="005F325A" w:rsidP="00886BD9">
      <w:pPr>
        <w:spacing w:after="100" w:afterAutospacing="1"/>
        <w:rPr>
          <w:rFonts w:ascii="Times New Roman" w:hAnsi="Times New Roman" w:cs="Times New Roman"/>
          <w:sz w:val="22"/>
          <w:szCs w:val="22"/>
          <w:lang w:eastAsia="zh-CN"/>
        </w:rPr>
        <w:sectPr w:rsidR="005F325A" w:rsidRPr="00C92772" w:rsidSect="005F325A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:rsidR="00610318" w:rsidRPr="00C92772" w:rsidRDefault="00610318">
      <w:pPr>
        <w:spacing w:afterLines="100" w:after="312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Table S1. The primers of </w:t>
      </w:r>
      <w:r w:rsidRPr="00353A79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in the </w:t>
      </w:r>
      <w:proofErr w:type="spellStart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SequenomMassARRAY</w:t>
      </w:r>
      <w:proofErr w:type="spellEnd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ystem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1378"/>
        <w:gridCol w:w="1757"/>
        <w:gridCol w:w="1642"/>
        <w:gridCol w:w="3522"/>
        <w:gridCol w:w="5273"/>
      </w:tblGrid>
      <w:tr w:rsidR="007422DF" w:rsidRPr="00C92772" w:rsidTr="001E5E1D">
        <w:trPr>
          <w:trHeight w:val="422"/>
        </w:trPr>
        <w:tc>
          <w:tcPr>
            <w:tcW w:w="6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b/>
                <w:sz w:val="22"/>
                <w:szCs w:val="22"/>
                <w:lang w:eastAsia="zh-CN"/>
              </w:rPr>
              <w:t>NQ.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SNP_ID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Protein</w:t>
            </w:r>
          </w:p>
        </w:tc>
        <w:tc>
          <w:tcPr>
            <w:tcW w:w="879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Primer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BCC8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UR1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1st-forward PCR primer (5’-3’)</w:t>
            </w:r>
          </w:p>
        </w:tc>
        <w:tc>
          <w:tcPr>
            <w:tcW w:w="5273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ACGTTGGATGTGAGGCCCCGACAATCCTCC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52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2nd-reverse PCR primer (5’-3’)</w:t>
            </w:r>
          </w:p>
        </w:tc>
        <w:tc>
          <w:tcPr>
            <w:tcW w:w="5273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ACGTTGGATGAGTGGGTCCTCACCTCCAAA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522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extension primer (5’-3’)</w:t>
            </w:r>
          </w:p>
        </w:tc>
        <w:tc>
          <w:tcPr>
            <w:tcW w:w="5273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GCCACTCAGGGTTGTGAACCGCAA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BCC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UR2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1st-forward PCR primer (5’-3’)</w:t>
            </w:r>
          </w:p>
        </w:tc>
        <w:tc>
          <w:tcPr>
            <w:tcW w:w="5273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ACGTTGGATGCTTCAAGGATTTATTTCCCC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52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2nd-reverse PCR primer (5’-3’)</w:t>
            </w:r>
          </w:p>
        </w:tc>
        <w:tc>
          <w:tcPr>
            <w:tcW w:w="5273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ACGTTGGATGAGGTGTAAGTCAAGTAACTC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522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extension primer (5’-3’)</w:t>
            </w:r>
          </w:p>
        </w:tc>
        <w:tc>
          <w:tcPr>
            <w:tcW w:w="5273" w:type="dxa"/>
            <w:tcBorders>
              <w:top w:val="nil"/>
              <w:bottom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GGGGCAAGTAACTCAAGGAAAGATG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i/>
                <w:sz w:val="22"/>
                <w:szCs w:val="22"/>
              </w:rPr>
              <w:t>rs78148713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KCNJ8/ABCC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proofErr w:type="spellStart"/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Kir</w:t>
            </w:r>
            <w:proofErr w:type="spellEnd"/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6.1/SUR2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1st-forward PCR primer (5’-3’)</w:t>
            </w:r>
          </w:p>
        </w:tc>
        <w:tc>
          <w:tcPr>
            <w:tcW w:w="5273" w:type="dxa"/>
            <w:tcBorders>
              <w:top w:val="single" w:sz="4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ACGTTGGATGAAGTGGAAGCTGCATGAGAG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522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2nd-reverse PCR primer (5’-3’)</w:t>
            </w:r>
          </w:p>
        </w:tc>
        <w:tc>
          <w:tcPr>
            <w:tcW w:w="5273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ACGTTGGATGTACTCTTGGGATCTCGGAAC</w:t>
            </w:r>
          </w:p>
        </w:tc>
      </w:tr>
      <w:tr w:rsidR="007422DF" w:rsidRPr="00C92772" w:rsidTr="001E5E1D">
        <w:trPr>
          <w:trHeight w:hRule="exact" w:val="312"/>
        </w:trPr>
        <w:tc>
          <w:tcPr>
            <w:tcW w:w="602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3522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DengXian" w:hAnsi="Times New Roman" w:cs="Times New Roman"/>
                <w:sz w:val="22"/>
                <w:szCs w:val="22"/>
              </w:rPr>
              <w:t>extension primer (5’-3’)</w:t>
            </w:r>
          </w:p>
        </w:tc>
        <w:tc>
          <w:tcPr>
            <w:tcW w:w="5273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spacing w:after="100" w:afterAutospacing="1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CCACTCTTGGGATCTCGGAACAATTTG</w:t>
            </w:r>
          </w:p>
        </w:tc>
      </w:tr>
    </w:tbl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</w:rPr>
        <w:sectPr w:rsidR="00610318" w:rsidRPr="00C92772" w:rsidSect="001E5E1D">
          <w:pgSz w:w="16838" w:h="11906" w:orient="landscape"/>
          <w:pgMar w:top="1134" w:right="1440" w:bottom="1134" w:left="1440" w:header="851" w:footer="992" w:gutter="0"/>
          <w:cols w:space="425"/>
          <w:docGrid w:type="linesAndChars" w:linePitch="312"/>
        </w:sectPr>
      </w:pPr>
    </w:p>
    <w:p w:rsidR="00610318" w:rsidRPr="00C92772" w:rsidRDefault="00610318" w:rsidP="00610318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Table S2. </w:t>
      </w:r>
      <w:r w:rsidRPr="00025A30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in study participants</w:t>
      </w:r>
    </w:p>
    <w:tbl>
      <w:tblPr>
        <w:tblStyle w:val="a5"/>
        <w:tblW w:w="144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1660"/>
        <w:gridCol w:w="1578"/>
        <w:gridCol w:w="2229"/>
        <w:gridCol w:w="2782"/>
        <w:gridCol w:w="2262"/>
        <w:gridCol w:w="1544"/>
        <w:gridCol w:w="1610"/>
      </w:tblGrid>
      <w:tr w:rsidR="007422DF" w:rsidRPr="00C92772" w:rsidTr="00025A30">
        <w:trPr>
          <w:trHeight w:val="388"/>
          <w:jc w:val="center"/>
        </w:trPr>
        <w:tc>
          <w:tcPr>
            <w:tcW w:w="75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Q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25A30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KAT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1578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MAF in CHB</w:t>
            </w:r>
          </w:p>
        </w:tc>
        <w:tc>
          <w:tcPr>
            <w:tcW w:w="222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Major/minor allele</w:t>
            </w:r>
          </w:p>
        </w:tc>
        <w:tc>
          <w:tcPr>
            <w:tcW w:w="5044" w:type="dxa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MAF</w:t>
            </w:r>
            <w:r w:rsidR="0043008A" w:rsidRPr="0043008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54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  <w:lang w:eastAsia="zh-CN"/>
              </w:rPr>
              <w:t>HW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-valu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61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Power</w:t>
            </w:r>
          </w:p>
        </w:tc>
      </w:tr>
      <w:tr w:rsidR="007422DF" w:rsidRPr="00C92772" w:rsidTr="00025A30">
        <w:trPr>
          <w:trHeight w:val="446"/>
          <w:jc w:val="center"/>
        </w:trPr>
        <w:tc>
          <w:tcPr>
            <w:tcW w:w="753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60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78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222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318" w:rsidRPr="00C92772" w:rsidRDefault="00610318" w:rsidP="00430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LDL-C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&lt;1.8mmol/L</w:t>
            </w:r>
          </w:p>
        </w:tc>
        <w:tc>
          <w:tcPr>
            <w:tcW w:w="226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430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LDL-C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≥1.8mmol/L</w:t>
            </w:r>
          </w:p>
        </w:tc>
        <w:tc>
          <w:tcPr>
            <w:tcW w:w="1544" w:type="dxa"/>
            <w:vMerge/>
            <w:tcBorders>
              <w:bottom w:val="single" w:sz="8" w:space="0" w:color="auto"/>
              <w:right w:val="nil"/>
            </w:tcBorders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610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7422DF" w:rsidRPr="00C92772" w:rsidTr="00025A30">
        <w:trPr>
          <w:trHeight w:hRule="exact" w:val="454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/T</w:t>
            </w:r>
          </w:p>
        </w:tc>
        <w:tc>
          <w:tcPr>
            <w:tcW w:w="2782" w:type="dxa"/>
            <w:tcBorders>
              <w:lef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81</w:t>
            </w:r>
          </w:p>
        </w:tc>
        <w:tc>
          <w:tcPr>
            <w:tcW w:w="2262" w:type="dxa"/>
            <w:tcBorders>
              <w:lef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12</w:t>
            </w:r>
          </w:p>
        </w:tc>
        <w:tc>
          <w:tcPr>
            <w:tcW w:w="1544" w:type="dxa"/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89</w:t>
            </w:r>
          </w:p>
        </w:tc>
        <w:tc>
          <w:tcPr>
            <w:tcW w:w="1610" w:type="dxa"/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98</w:t>
            </w:r>
          </w:p>
        </w:tc>
      </w:tr>
      <w:tr w:rsidR="007422DF" w:rsidRPr="00C92772" w:rsidTr="00025A30">
        <w:trPr>
          <w:trHeight w:hRule="exact" w:val="454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/T</w:t>
            </w:r>
          </w:p>
        </w:tc>
        <w:tc>
          <w:tcPr>
            <w:tcW w:w="2782" w:type="dxa"/>
            <w:tcBorders>
              <w:left w:val="nil"/>
              <w:bottom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78</w:t>
            </w:r>
          </w:p>
        </w:tc>
        <w:tc>
          <w:tcPr>
            <w:tcW w:w="2262" w:type="dxa"/>
            <w:tcBorders>
              <w:left w:val="nil"/>
              <w:bottom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58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2</w:t>
            </w:r>
          </w:p>
        </w:tc>
        <w:tc>
          <w:tcPr>
            <w:tcW w:w="1610" w:type="dxa"/>
            <w:tcBorders>
              <w:bottom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301</w:t>
            </w:r>
          </w:p>
        </w:tc>
      </w:tr>
      <w:tr w:rsidR="007422DF" w:rsidRPr="00C92772" w:rsidTr="00025A30">
        <w:trPr>
          <w:trHeight w:hRule="exact" w:val="454"/>
          <w:jc w:val="center"/>
        </w:trPr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781487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/</w:t>
            </w: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28</w:t>
            </w:r>
          </w:p>
        </w:tc>
        <w:tc>
          <w:tcPr>
            <w:tcW w:w="1544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12</w:t>
            </w:r>
          </w:p>
        </w:tc>
        <w:tc>
          <w:tcPr>
            <w:tcW w:w="1610" w:type="dxa"/>
            <w:tcBorders>
              <w:top w:val="nil"/>
              <w:bottom w:val="single" w:sz="12" w:space="0" w:color="auto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85</w:t>
            </w:r>
          </w:p>
        </w:tc>
      </w:tr>
    </w:tbl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t>*MAF: minor allele frequency; CHB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：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Han Chinese in Beijing, China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；</w:t>
      </w:r>
      <w:proofErr w:type="gramStart"/>
      <w:r w:rsidRPr="00C9277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#</w:t>
      </w:r>
      <w:r w:rsidRPr="00C92772">
        <w:rPr>
          <w:rFonts w:ascii="Times New Roman" w:hAnsi="Times New Roman" w:cs="Times New Roman"/>
          <w:i/>
          <w:sz w:val="22"/>
          <w:szCs w:val="22"/>
          <w:lang w:eastAsia="zh-CN"/>
        </w:rPr>
        <w:t>P</w:t>
      </w:r>
      <w:r w:rsidRPr="00C92772">
        <w:rPr>
          <w:rFonts w:ascii="Times New Roman" w:hAnsi="Times New Roman" w:cs="Times New Roman"/>
          <w:sz w:val="22"/>
          <w:szCs w:val="22"/>
          <w:vertAlign w:val="subscript"/>
          <w:lang w:eastAsia="zh-CN"/>
        </w:rPr>
        <w:t xml:space="preserve">HWE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value for participants with LDL-C</w:t>
      </w:r>
      <w:r w:rsidR="00025A30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&lt;</w:t>
      </w:r>
      <w:r w:rsidR="00025A30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1.8mmol/L (control).</w:t>
      </w:r>
      <w:proofErr w:type="gramEnd"/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</w:rPr>
      </w:pPr>
      <w:r w:rsidRPr="00C92772">
        <w:rPr>
          <w:rFonts w:ascii="Times New Roman" w:hAnsi="Times New Roman" w:cs="Times New Roman"/>
          <w:sz w:val="22"/>
          <w:szCs w:val="22"/>
        </w:rPr>
        <w:br w:type="page"/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:rsidR="00610318" w:rsidRPr="00C92772" w:rsidRDefault="00610318" w:rsidP="00610318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Table S3. Association of </w:t>
      </w:r>
      <w:r w:rsidRPr="00025A30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increased TRIG (≥1.7mmol/L)</w:t>
      </w:r>
      <w:r w:rsidR="009609A3"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level</w:t>
      </w:r>
      <w:r w:rsidR="009F79EC">
        <w:rPr>
          <w:rFonts w:ascii="Times New Roman" w:hAnsi="Times New Roman" w:cs="Times New Roman"/>
          <w:b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in study subjects</w:t>
      </w:r>
    </w:p>
    <w:tbl>
      <w:tblPr>
        <w:tblStyle w:val="a5"/>
        <w:tblW w:w="14575" w:type="dxa"/>
        <w:jc w:val="center"/>
        <w:tblLook w:val="04A0" w:firstRow="1" w:lastRow="0" w:firstColumn="1" w:lastColumn="0" w:noHBand="0" w:noVBand="1"/>
      </w:tblPr>
      <w:tblGrid>
        <w:gridCol w:w="1435"/>
        <w:gridCol w:w="975"/>
        <w:gridCol w:w="1990"/>
        <w:gridCol w:w="1986"/>
        <w:gridCol w:w="1658"/>
        <w:gridCol w:w="971"/>
        <w:gridCol w:w="1658"/>
        <w:gridCol w:w="1122"/>
        <w:gridCol w:w="1658"/>
        <w:gridCol w:w="1122"/>
      </w:tblGrid>
      <w:tr w:rsidR="007422DF" w:rsidRPr="00C92772" w:rsidTr="00610318">
        <w:trPr>
          <w:trHeight w:val="353"/>
          <w:jc w:val="center"/>
        </w:trPr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5A30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KAT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397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0318" w:rsidRPr="00C92772" w:rsidRDefault="00610318" w:rsidP="0043008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TRIG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≥1.7mmol/L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N/%)</w:t>
            </w:r>
          </w:p>
        </w:tc>
        <w:tc>
          <w:tcPr>
            <w:tcW w:w="16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43008A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</w:p>
        </w:tc>
        <w:tc>
          <w:tcPr>
            <w:tcW w:w="97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43008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43008A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6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3008A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43008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43008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43008A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43008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6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3008A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1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</w:tr>
      <w:tr w:rsidR="007422DF" w:rsidRPr="00C92772" w:rsidTr="00610318">
        <w:trPr>
          <w:trHeight w:val="353"/>
          <w:jc w:val="center"/>
        </w:trPr>
        <w:tc>
          <w:tcPr>
            <w:tcW w:w="241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5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97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38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9(66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1(64.1)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38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1(33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9(35.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11(0.79-1.5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5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21(0.80-1.8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36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45(0.91-2.3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18</w:t>
            </w:r>
          </w:p>
        </w:tc>
      </w:tr>
      <w:tr w:rsidR="007422DF" w:rsidRPr="00C92772" w:rsidTr="00610318">
        <w:trPr>
          <w:trHeight w:val="338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81(90.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3(83.2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38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(9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(16.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98(1.22-3.02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89(1.03-3.4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67(0.85-3.2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36</w:t>
            </w:r>
          </w:p>
        </w:tc>
      </w:tr>
      <w:tr w:rsidR="007422DF" w:rsidRPr="00C92772" w:rsidTr="00610318">
        <w:trPr>
          <w:trHeight w:val="338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rs7814871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+CT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(5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(5.0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(0.47-2.11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1(0.36-1.85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62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28(0.51-3.1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97</w:t>
            </w:r>
          </w:p>
        </w:tc>
      </w:tr>
      <w:tr w:rsidR="007422DF" w:rsidRPr="00C92772" w:rsidTr="00610318">
        <w:trPr>
          <w:trHeight w:val="338"/>
          <w:jc w:val="center"/>
        </w:trPr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9(95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9(95.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:rsidR="00610318" w:rsidRPr="00C92772" w:rsidRDefault="00610318" w:rsidP="00965780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</w:rPr>
        <w:t>*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Model 1: </w:t>
      </w:r>
      <w:r w:rsidRPr="00C92772">
        <w:rPr>
          <w:rFonts w:ascii="Times New Roman" w:hAnsi="Times New Roman" w:cs="Times New Roman"/>
          <w:sz w:val="22"/>
          <w:szCs w:val="22"/>
        </w:rPr>
        <w:t>After adjustment for gender, age, smoking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drinking, WBC, </w:t>
      </w:r>
      <w:r w:rsidRPr="00C92772">
        <w:rPr>
          <w:rFonts w:ascii="Times New Roman" w:hAnsi="Times New Roman" w:cs="Times New Roman"/>
          <w:sz w:val="22"/>
          <w:szCs w:val="22"/>
        </w:rPr>
        <w:t>BM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="00EF6ADA" w:rsidRPr="00C92772">
        <w:rPr>
          <w:rFonts w:ascii="Times New Roman" w:hAnsi="Times New Roman" w:cs="Times New Roman"/>
          <w:sz w:val="22"/>
          <w:szCs w:val="22"/>
          <w:lang w:eastAsia="zh-CN"/>
        </w:rPr>
        <w:t>EH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T2D, liver function (ALT, AST and 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Alb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, renal function (</w:t>
      </w:r>
      <w:proofErr w:type="spellStart"/>
      <w:r w:rsidR="0043008A">
        <w:rPr>
          <w:rFonts w:ascii="Times New Roman" w:hAnsi="Times New Roman" w:cs="Times New Roman" w:hint="eastAsia"/>
          <w:sz w:val="22"/>
          <w:szCs w:val="22"/>
          <w:lang w:eastAsia="zh-CN"/>
        </w:rPr>
        <w:t>S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r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BUN and UA), HsCRP, HbA1C, HCY, and RAAS activity (ACE, renin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I and ALD)</w:t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#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Model 2a: It is the same as Model 1, also including dyslipidemia (TC, LDL</w:t>
      </w:r>
      <w:r w:rsidR="0043008A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, Apo</w:t>
      </w:r>
      <w:r w:rsidR="0043008A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B, HDL</w:t>
      </w:r>
      <w:r w:rsidR="0043008A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and Apo</w:t>
      </w:r>
      <w:r w:rsidR="0043008A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AI).</w:t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:rsidR="00610318" w:rsidRPr="00C92772" w:rsidRDefault="00610318" w:rsidP="00610318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Table S4. Association of </w:t>
      </w:r>
      <w:r w:rsidRPr="00025A30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increased TC (≥5.2mmol/L)</w:t>
      </w:r>
      <w:r w:rsidR="009609A3"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level</w:t>
      </w:r>
      <w:r w:rsidR="00EF3926">
        <w:rPr>
          <w:rFonts w:ascii="Times New Roman" w:hAnsi="Times New Roman" w:cs="Times New Roman"/>
          <w:b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in study participants</w:t>
      </w:r>
    </w:p>
    <w:tbl>
      <w:tblPr>
        <w:tblStyle w:val="a5"/>
        <w:tblW w:w="14578" w:type="dxa"/>
        <w:jc w:val="center"/>
        <w:tblLook w:val="04A0" w:firstRow="1" w:lastRow="0" w:firstColumn="1" w:lastColumn="0" w:noHBand="0" w:noVBand="1"/>
      </w:tblPr>
      <w:tblGrid>
        <w:gridCol w:w="1490"/>
        <w:gridCol w:w="1011"/>
        <w:gridCol w:w="1798"/>
        <w:gridCol w:w="1795"/>
        <w:gridCol w:w="1716"/>
        <w:gridCol w:w="1008"/>
        <w:gridCol w:w="1716"/>
        <w:gridCol w:w="1164"/>
        <w:gridCol w:w="1716"/>
        <w:gridCol w:w="1164"/>
      </w:tblGrid>
      <w:tr w:rsidR="007422DF" w:rsidRPr="00C92772" w:rsidTr="00610318">
        <w:trPr>
          <w:trHeight w:val="339"/>
          <w:jc w:val="center"/>
        </w:trPr>
        <w:tc>
          <w:tcPr>
            <w:tcW w:w="2501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5A30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KAT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359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0318" w:rsidRPr="00C92772" w:rsidRDefault="00610318" w:rsidP="001033B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TC</w:t>
            </w:r>
            <w:r w:rsidR="006F09F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≥5.2mmol/L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N/%)</w:t>
            </w:r>
          </w:p>
        </w:tc>
        <w:tc>
          <w:tcPr>
            <w:tcW w:w="17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033BC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</w:p>
        </w:tc>
        <w:tc>
          <w:tcPr>
            <w:tcW w:w="10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1033B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1033BC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7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033BC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550D9F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 (</w:t>
            </w:r>
            <w:r w:rsidR="00610318"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95%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610318"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="00610318" w:rsidRPr="001033BC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6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033B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1033BC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1033BC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7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033BC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550D9F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 (</w:t>
            </w:r>
            <w:r w:rsidR="00610318"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95%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610318"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="00610318"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16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033B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1033BC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</w:tr>
      <w:tr w:rsidR="007422DF" w:rsidRPr="00C92772" w:rsidTr="00610318">
        <w:trPr>
          <w:trHeight w:val="339"/>
          <w:jc w:val="center"/>
        </w:trPr>
        <w:tc>
          <w:tcPr>
            <w:tcW w:w="250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7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79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7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00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6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6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25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6(66.4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4(60.7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25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5(33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(39.3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28(0.81-2.0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9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25(0.72-2.1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43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30(0.57-2.9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34</w:t>
            </w:r>
          </w:p>
        </w:tc>
      </w:tr>
      <w:tr w:rsidR="007422DF" w:rsidRPr="00C92772" w:rsidTr="00610318">
        <w:trPr>
          <w:trHeight w:val="325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6(88.2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8(87.6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25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5(11.8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(12.4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5(0.53-2.0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7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78(0.36-1.7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4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6(0.31-2.9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42</w:t>
            </w:r>
          </w:p>
        </w:tc>
      </w:tr>
      <w:tr w:rsidR="007422DF" w:rsidRPr="00C92772" w:rsidTr="00610318">
        <w:trPr>
          <w:trHeight w:val="325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rs781487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+CT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(5.8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(0.0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</w:tr>
      <w:tr w:rsidR="007422DF" w:rsidRPr="00C92772" w:rsidTr="00610318">
        <w:trPr>
          <w:trHeight w:val="325"/>
          <w:jc w:val="center"/>
        </w:trPr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19(94.2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9(100.0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</w:rPr>
        <w:t>*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Model 1: </w:t>
      </w:r>
      <w:r w:rsidRPr="00C92772">
        <w:rPr>
          <w:rFonts w:ascii="Times New Roman" w:hAnsi="Times New Roman" w:cs="Times New Roman"/>
          <w:sz w:val="22"/>
          <w:szCs w:val="22"/>
        </w:rPr>
        <w:t>After adjustment for gender, age, smoking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drinking, WBC, </w:t>
      </w:r>
      <w:r w:rsidRPr="00C92772">
        <w:rPr>
          <w:rFonts w:ascii="Times New Roman" w:hAnsi="Times New Roman" w:cs="Times New Roman"/>
          <w:sz w:val="22"/>
          <w:szCs w:val="22"/>
        </w:rPr>
        <w:t>BM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="00EF6ADA" w:rsidRPr="00C92772">
        <w:rPr>
          <w:rFonts w:ascii="Times New Roman" w:hAnsi="Times New Roman" w:cs="Times New Roman"/>
          <w:sz w:val="22"/>
          <w:szCs w:val="22"/>
          <w:lang w:eastAsia="zh-CN"/>
        </w:rPr>
        <w:t>EH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T2D, liver function (ALT, AST and 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Alb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, renal function (</w:t>
      </w:r>
      <w:proofErr w:type="spellStart"/>
      <w:r w:rsidR="001033BC">
        <w:rPr>
          <w:rFonts w:ascii="Times New Roman" w:hAnsi="Times New Roman" w:cs="Times New Roman" w:hint="eastAsia"/>
          <w:sz w:val="22"/>
          <w:szCs w:val="22"/>
          <w:lang w:eastAsia="zh-CN"/>
        </w:rPr>
        <w:t>S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r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BUN and UA), HsCRP, HbA1C, HCY, and RAAS activity (ACE, renin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I and ALD)</w:t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#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Model 2b: It is the same as Model 1, and including dyslipidemia (TRIG, LDL</w:t>
      </w:r>
      <w:r w:rsidR="001033BC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, Apo</w:t>
      </w:r>
      <w:r w:rsidR="001033BC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B, HDL</w:t>
      </w:r>
      <w:r w:rsidR="001033BC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and Apo</w:t>
      </w:r>
      <w:r w:rsidR="001033BC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AI).</w:t>
      </w:r>
    </w:p>
    <w:p w:rsidR="00442C93" w:rsidRPr="00C92772" w:rsidRDefault="00442C93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:rsidR="00610318" w:rsidRPr="00C92772" w:rsidRDefault="00610318" w:rsidP="00610318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Table S5. Association of </w:t>
      </w:r>
      <w:r w:rsidRPr="00025A30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decreased HDL-C (&lt;1.0mmol/L)</w:t>
      </w:r>
      <w:r w:rsidR="009609A3"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level</w:t>
      </w:r>
      <w:r w:rsidR="00EF3926">
        <w:rPr>
          <w:rFonts w:ascii="Times New Roman" w:hAnsi="Times New Roman" w:cs="Times New Roman"/>
          <w:b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in study participants</w:t>
      </w:r>
    </w:p>
    <w:tbl>
      <w:tblPr>
        <w:tblStyle w:val="a5"/>
        <w:tblW w:w="14442" w:type="dxa"/>
        <w:jc w:val="center"/>
        <w:tblLook w:val="04A0" w:firstRow="1" w:lastRow="0" w:firstColumn="1" w:lastColumn="0" w:noHBand="0" w:noVBand="1"/>
      </w:tblPr>
      <w:tblGrid>
        <w:gridCol w:w="1387"/>
        <w:gridCol w:w="956"/>
        <w:gridCol w:w="2008"/>
        <w:gridCol w:w="2013"/>
        <w:gridCol w:w="1639"/>
        <w:gridCol w:w="953"/>
        <w:gridCol w:w="1639"/>
        <w:gridCol w:w="1104"/>
        <w:gridCol w:w="1639"/>
        <w:gridCol w:w="1104"/>
      </w:tblGrid>
      <w:tr w:rsidR="007422DF" w:rsidRPr="00C92772" w:rsidTr="00610318">
        <w:trPr>
          <w:trHeight w:val="326"/>
          <w:jc w:val="center"/>
        </w:trPr>
        <w:tc>
          <w:tcPr>
            <w:tcW w:w="234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5A30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KAT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402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HDL-C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&lt;1.0mmol/L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N/%)</w:t>
            </w:r>
          </w:p>
        </w:tc>
        <w:tc>
          <w:tcPr>
            <w:tcW w:w="163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63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0E667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0E667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63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</w:tr>
      <w:tr w:rsidR="007422DF" w:rsidRPr="00C92772" w:rsidTr="00610318">
        <w:trPr>
          <w:trHeight w:val="326"/>
          <w:jc w:val="center"/>
        </w:trPr>
        <w:tc>
          <w:tcPr>
            <w:tcW w:w="234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200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01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95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13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2(66.3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8(64.8)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13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8(33.7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2(35.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7(0.77-1.4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699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6(0.65-1.41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2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9(0.63-1.57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75</w:t>
            </w:r>
          </w:p>
        </w:tc>
      </w:tr>
      <w:tr w:rsidR="007422DF" w:rsidRPr="00C92772" w:rsidTr="00610318">
        <w:trPr>
          <w:trHeight w:val="313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3(89.4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1(86.6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13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(10.6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(13.4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31(0.81-2.2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6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42(0.79-2.5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4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8(0.44-1.75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708</w:t>
            </w:r>
          </w:p>
        </w:tc>
      </w:tr>
      <w:tr w:rsidR="007422DF" w:rsidRPr="00C92772" w:rsidTr="00610318">
        <w:trPr>
          <w:trHeight w:val="313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rs7814871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+CT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(5.1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(4.8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4(0.46-1.92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55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26(0.56-2.80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78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4(0.33-2.13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713</w:t>
            </w:r>
          </w:p>
        </w:tc>
      </w:tr>
      <w:tr w:rsidR="007422DF" w:rsidRPr="00C92772" w:rsidTr="00610318">
        <w:trPr>
          <w:trHeight w:val="313"/>
          <w:jc w:val="center"/>
        </w:trPr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2(94.9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6(95.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</w:rPr>
        <w:t>*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Model 1: </w:t>
      </w:r>
      <w:r w:rsidRPr="00C92772">
        <w:rPr>
          <w:rFonts w:ascii="Times New Roman" w:hAnsi="Times New Roman" w:cs="Times New Roman"/>
          <w:sz w:val="22"/>
          <w:szCs w:val="22"/>
        </w:rPr>
        <w:t>After adjustment for gender, age, smoking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drinking, WBC, </w:t>
      </w:r>
      <w:r w:rsidRPr="00C92772">
        <w:rPr>
          <w:rFonts w:ascii="Times New Roman" w:hAnsi="Times New Roman" w:cs="Times New Roman"/>
          <w:sz w:val="22"/>
          <w:szCs w:val="22"/>
        </w:rPr>
        <w:t>BM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="00EF6ADA" w:rsidRPr="00C92772">
        <w:rPr>
          <w:rFonts w:ascii="Times New Roman" w:hAnsi="Times New Roman" w:cs="Times New Roman"/>
          <w:sz w:val="22"/>
          <w:szCs w:val="22"/>
          <w:lang w:eastAsia="zh-CN"/>
        </w:rPr>
        <w:t>EH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T2D, liver function (ALT, AST and 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Alb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, renal function (</w:t>
      </w:r>
      <w:proofErr w:type="spellStart"/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Scr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BUN and UA), HsCRP, HbA1C, HCY, and RAAS activity (ACE, renin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I and ALD)</w:t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#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Model 2c: It is the same as Model 1, and including dyslipidemia (TRIG, TC, LDL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, Apo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B, and Apo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AI).</w:t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:rsidR="00610318" w:rsidRPr="00C92772" w:rsidRDefault="00610318" w:rsidP="00610318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Table S6. Association of </w:t>
      </w:r>
      <w:r w:rsidRPr="00025A30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increased Apo B (≥80mg/</w:t>
      </w:r>
      <w:proofErr w:type="spellStart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)</w:t>
      </w:r>
      <w:r w:rsidR="009609A3"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level</w:t>
      </w:r>
      <w:r w:rsidR="00EF3926">
        <w:rPr>
          <w:rFonts w:ascii="Times New Roman" w:hAnsi="Times New Roman" w:cs="Times New Roman"/>
          <w:b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in study subjects</w:t>
      </w:r>
    </w:p>
    <w:tbl>
      <w:tblPr>
        <w:tblStyle w:val="a5"/>
        <w:tblW w:w="14671" w:type="dxa"/>
        <w:jc w:val="center"/>
        <w:tblLook w:val="04A0" w:firstRow="1" w:lastRow="0" w:firstColumn="1" w:lastColumn="0" w:noHBand="0" w:noVBand="1"/>
      </w:tblPr>
      <w:tblGrid>
        <w:gridCol w:w="1459"/>
        <w:gridCol w:w="989"/>
        <w:gridCol w:w="1825"/>
        <w:gridCol w:w="2074"/>
        <w:gridCol w:w="1697"/>
        <w:gridCol w:w="987"/>
        <w:gridCol w:w="1680"/>
        <w:gridCol w:w="1139"/>
        <w:gridCol w:w="1682"/>
        <w:gridCol w:w="1139"/>
      </w:tblGrid>
      <w:tr w:rsidR="007422DF" w:rsidRPr="00C92772" w:rsidTr="00610318">
        <w:trPr>
          <w:trHeight w:val="342"/>
          <w:jc w:val="center"/>
        </w:trPr>
        <w:tc>
          <w:tcPr>
            <w:tcW w:w="244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5A30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KAT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38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ApoB</w:t>
            </w:r>
            <w:proofErr w:type="spellEnd"/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≥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8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0mg/</w:t>
            </w:r>
            <w:proofErr w:type="spellStart"/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/%)</w:t>
            </w:r>
          </w:p>
        </w:tc>
        <w:tc>
          <w:tcPr>
            <w:tcW w:w="169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0E667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value</w:t>
            </w:r>
            <w:r w:rsidRPr="000E667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6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4222C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</w:tr>
      <w:tr w:rsidR="007422DF" w:rsidRPr="00C92772" w:rsidTr="00610318">
        <w:trPr>
          <w:trHeight w:val="342"/>
          <w:jc w:val="center"/>
        </w:trPr>
        <w:tc>
          <w:tcPr>
            <w:tcW w:w="244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82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07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9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8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28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6(64.5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4(67.5)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28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1(35.5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9(32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8(0.62-1.2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4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4(0.56-1.2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36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75(0.49-1.1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74</w:t>
            </w:r>
          </w:p>
        </w:tc>
      </w:tr>
      <w:tr w:rsidR="007422DF" w:rsidRPr="00C92772" w:rsidTr="00610318">
        <w:trPr>
          <w:trHeight w:val="328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4(89.2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0(86.4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28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(10.8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(13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29(0.80-2.1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36(0.78-2.3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8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9(0.61-1.9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767</w:t>
            </w:r>
          </w:p>
        </w:tc>
      </w:tr>
      <w:tr w:rsidR="007422DF" w:rsidRPr="00C92772" w:rsidTr="00610318">
        <w:trPr>
          <w:trHeight w:val="328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rs7814871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+CT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(6.8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(2.1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9(0.11-0.76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1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23(0.04-1.28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9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62(0.12-3.15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65</w:t>
            </w:r>
          </w:p>
        </w:tc>
      </w:tr>
      <w:tr w:rsidR="007422DF" w:rsidRPr="00C92772" w:rsidTr="00610318">
        <w:trPr>
          <w:trHeight w:val="328"/>
          <w:jc w:val="center"/>
        </w:trPr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0(93.2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8(97.9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</w:rPr>
        <w:t>*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Model 1: </w:t>
      </w:r>
      <w:r w:rsidRPr="00C92772">
        <w:rPr>
          <w:rFonts w:ascii="Times New Roman" w:hAnsi="Times New Roman" w:cs="Times New Roman"/>
          <w:sz w:val="22"/>
          <w:szCs w:val="22"/>
        </w:rPr>
        <w:t>After adjustment for gender, age, smoking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drinking, WBC, </w:t>
      </w:r>
      <w:r w:rsidRPr="00C92772">
        <w:rPr>
          <w:rFonts w:ascii="Times New Roman" w:hAnsi="Times New Roman" w:cs="Times New Roman"/>
          <w:sz w:val="22"/>
          <w:szCs w:val="22"/>
        </w:rPr>
        <w:t>BM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="00EF6ADA" w:rsidRPr="00C92772">
        <w:rPr>
          <w:rFonts w:ascii="Times New Roman" w:hAnsi="Times New Roman" w:cs="Times New Roman"/>
          <w:sz w:val="22"/>
          <w:szCs w:val="22"/>
          <w:lang w:eastAsia="zh-CN"/>
        </w:rPr>
        <w:t>EH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T2D, liver function (ALT, AST and 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Alb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, renal function (</w:t>
      </w:r>
      <w:proofErr w:type="spellStart"/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Scr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BUN and UA), HsCRP, HbA1C, HCY, and RAAS activity (ACE, renin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I and ALD)</w:t>
      </w:r>
    </w:p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#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Model 2d: It is the same as Model 1, and including dyslipidemia (TRIG, TC, LDL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, HDL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 and Apo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AI).</w:t>
      </w:r>
    </w:p>
    <w:p w:rsidR="00610318" w:rsidRPr="00C92772" w:rsidRDefault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:rsidR="00610318" w:rsidRPr="00C92772" w:rsidRDefault="00610318" w:rsidP="00610318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Table S7. Association of </w:t>
      </w:r>
      <w:r w:rsidRPr="00353A79">
        <w:rPr>
          <w:rFonts w:ascii="Times New Roman" w:hAnsi="Times New Roman" w:cs="Times New Roman"/>
          <w:b/>
          <w:i/>
          <w:sz w:val="22"/>
          <w:szCs w:val="22"/>
          <w:lang w:eastAsia="zh-CN"/>
        </w:rPr>
        <w:t>KATP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SNPs with decreased Apo AI (&lt;120mg/</w:t>
      </w:r>
      <w:proofErr w:type="spellStart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dL</w:t>
      </w:r>
      <w:proofErr w:type="spellEnd"/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)</w:t>
      </w:r>
      <w:r w:rsidR="009609A3"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level</w:t>
      </w:r>
      <w:r w:rsidR="00EF3926">
        <w:rPr>
          <w:rFonts w:ascii="Times New Roman" w:hAnsi="Times New Roman" w:cs="Times New Roman"/>
          <w:b/>
          <w:sz w:val="22"/>
          <w:szCs w:val="22"/>
          <w:lang w:eastAsia="zh-CN"/>
        </w:rPr>
        <w:t>s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in study participants</w:t>
      </w:r>
    </w:p>
    <w:tbl>
      <w:tblPr>
        <w:tblStyle w:val="a5"/>
        <w:tblW w:w="14638" w:type="dxa"/>
        <w:jc w:val="center"/>
        <w:tblLook w:val="04A0" w:firstRow="1" w:lastRow="0" w:firstColumn="1" w:lastColumn="0" w:noHBand="0" w:noVBand="1"/>
      </w:tblPr>
      <w:tblGrid>
        <w:gridCol w:w="1330"/>
        <w:gridCol w:w="978"/>
        <w:gridCol w:w="1396"/>
        <w:gridCol w:w="1653"/>
        <w:gridCol w:w="1925"/>
        <w:gridCol w:w="1283"/>
        <w:gridCol w:w="1925"/>
        <w:gridCol w:w="1303"/>
        <w:gridCol w:w="1659"/>
        <w:gridCol w:w="1186"/>
      </w:tblGrid>
      <w:tr w:rsidR="007422DF" w:rsidRPr="00C92772" w:rsidTr="00610318">
        <w:trPr>
          <w:trHeight w:val="367"/>
          <w:jc w:val="center"/>
        </w:trPr>
        <w:tc>
          <w:tcPr>
            <w:tcW w:w="230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3A79"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zh-CN"/>
              </w:rPr>
              <w:t>KATP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NPs</w:t>
            </w:r>
          </w:p>
        </w:tc>
        <w:tc>
          <w:tcPr>
            <w:tcW w:w="304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Apo AI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&lt;120mg/</w:t>
            </w:r>
            <w:proofErr w:type="spellStart"/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dL</w:t>
            </w:r>
            <w:proofErr w:type="spellEnd"/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N/%)</w:t>
            </w:r>
          </w:p>
        </w:tc>
        <w:tc>
          <w:tcPr>
            <w:tcW w:w="19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rude</w:t>
            </w:r>
          </w:p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9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0E667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0E6676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0E667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6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6676" w:rsidRDefault="00610318" w:rsidP="001E5E1D">
            <w:pPr>
              <w:jc w:val="center"/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</w:p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(95%</w:t>
            </w:r>
            <w:r w:rsidR="001C6D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CI)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0318" w:rsidRPr="00C92772" w:rsidRDefault="00610318" w:rsidP="000E66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 xml:space="preserve">Adjusted </w:t>
            </w: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zh-CN"/>
              </w:rPr>
              <w:t>#</w:t>
            </w:r>
          </w:p>
        </w:tc>
      </w:tr>
      <w:tr w:rsidR="007422DF" w:rsidRPr="00C92772" w:rsidTr="00610318">
        <w:trPr>
          <w:trHeight w:val="367"/>
          <w:jc w:val="center"/>
        </w:trPr>
        <w:tc>
          <w:tcPr>
            <w:tcW w:w="230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39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5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92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92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3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52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179985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8(65.3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2(65.7)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52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2(34.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8(34.3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8(0.67-1.44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3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9(0.56-1.4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61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6(0.51-1.4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70</w:t>
            </w:r>
          </w:p>
        </w:tc>
      </w:tr>
      <w:tr w:rsidR="007422DF" w:rsidRPr="00C92772" w:rsidTr="00610318">
        <w:trPr>
          <w:trHeight w:val="352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</w:rPr>
              <w:t>rs414867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7(91.3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7(87.1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610318">
        <w:trPr>
          <w:trHeight w:val="352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+C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(8.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3(12.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56(0.83-2.9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6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76(0.85-3.6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2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38(0.60-3.1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450</w:t>
            </w:r>
          </w:p>
        </w:tc>
      </w:tr>
      <w:tr w:rsidR="007422DF" w:rsidRPr="00C92772" w:rsidTr="00610318">
        <w:trPr>
          <w:trHeight w:val="5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rs7814871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CC+CT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(4.0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(5.3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35(0.54-3.33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22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08(0.75-5.79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6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14(0.68-6.74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95</w:t>
            </w:r>
          </w:p>
        </w:tc>
      </w:tr>
      <w:tr w:rsidR="007422DF" w:rsidRPr="00C92772" w:rsidTr="00610318">
        <w:trPr>
          <w:trHeight w:val="352"/>
          <w:jc w:val="center"/>
        </w:trPr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i/>
                <w:sz w:val="22"/>
                <w:szCs w:val="22"/>
                <w:lang w:eastAsia="zh-CN"/>
              </w:rPr>
              <w:t>T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4(96.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4(94.7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0318" w:rsidRPr="00C92772" w:rsidRDefault="00610318" w:rsidP="001E5E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:rsidR="00610318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</w:rPr>
        <w:t>*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Model 1: </w:t>
      </w:r>
      <w:r w:rsidRPr="00C92772">
        <w:rPr>
          <w:rFonts w:ascii="Times New Roman" w:hAnsi="Times New Roman" w:cs="Times New Roman"/>
          <w:sz w:val="22"/>
          <w:szCs w:val="22"/>
        </w:rPr>
        <w:t>After adjustment for gender, age, smoking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drinking, WBC, </w:t>
      </w:r>
      <w:r w:rsidRPr="00C92772">
        <w:rPr>
          <w:rFonts w:ascii="Times New Roman" w:hAnsi="Times New Roman" w:cs="Times New Roman"/>
          <w:sz w:val="22"/>
          <w:szCs w:val="22"/>
        </w:rPr>
        <w:t>BM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="00EF6ADA" w:rsidRPr="00C92772">
        <w:rPr>
          <w:rFonts w:ascii="Times New Roman" w:hAnsi="Times New Roman" w:cs="Times New Roman"/>
          <w:sz w:val="22"/>
          <w:szCs w:val="22"/>
          <w:lang w:eastAsia="zh-CN"/>
        </w:rPr>
        <w:t>EH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T2D, liver function (ALT, AST and </w:t>
      </w:r>
      <w:proofErr w:type="spellStart"/>
      <w:r w:rsidRPr="00C92772">
        <w:rPr>
          <w:rFonts w:ascii="Times New Roman" w:hAnsi="Times New Roman" w:cs="Times New Roman"/>
          <w:sz w:val="22"/>
          <w:szCs w:val="22"/>
          <w:lang w:eastAsia="zh-CN"/>
        </w:rPr>
        <w:t>Alb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>), renal function (</w:t>
      </w:r>
      <w:proofErr w:type="spellStart"/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S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r</w:t>
      </w:r>
      <w:proofErr w:type="spellEnd"/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BUN and UA), HsCRP, HbA1C, HCY, and RAAS activity (ACE, renin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proofErr w:type="spellStart"/>
      <w:r w:rsidRPr="00C92772">
        <w:rPr>
          <w:rFonts w:ascii="Times New Roman" w:hAnsi="Times New Roman" w:cs="Times New Roman"/>
          <w:sz w:val="22"/>
          <w:szCs w:val="22"/>
        </w:rPr>
        <w:t>Ang</w:t>
      </w:r>
      <w:proofErr w:type="spellEnd"/>
      <w:r w:rsidRPr="00C92772">
        <w:rPr>
          <w:rFonts w:ascii="Times New Roman" w:hAnsi="Times New Roman" w:cs="Times New Roman"/>
          <w:sz w:val="22"/>
          <w:szCs w:val="22"/>
        </w:rPr>
        <w:t xml:space="preserve"> I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I and ALD)</w:t>
      </w:r>
    </w:p>
    <w:p w:rsidR="009609A3" w:rsidRPr="00C92772" w:rsidRDefault="00610318" w:rsidP="0061031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#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Model 2f: It is the same as Model 1, and including dyslipidemia (TRIG, TC, LDL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, Apo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B, and HDL</w:t>
      </w:r>
      <w:r w:rsidR="000E6676">
        <w:rPr>
          <w:rFonts w:ascii="Times New Roman" w:hAnsi="Times New Roman" w:cs="Times New Roman" w:hint="eastAsia"/>
          <w:sz w:val="22"/>
          <w:szCs w:val="22"/>
          <w:lang w:eastAsia="zh-CN"/>
        </w:rPr>
        <w:t>-C</w: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t>).</w:t>
      </w:r>
    </w:p>
    <w:p w:rsidR="009609A3" w:rsidRPr="00C92772" w:rsidRDefault="009609A3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br w:type="page"/>
      </w:r>
    </w:p>
    <w:p w:rsidR="009609A3" w:rsidRPr="00C92772" w:rsidRDefault="009609A3" w:rsidP="00610318">
      <w:pPr>
        <w:rPr>
          <w:rFonts w:ascii="Times New Roman" w:hAnsi="Times New Roman" w:cs="Times New Roman"/>
          <w:sz w:val="22"/>
          <w:szCs w:val="22"/>
          <w:lang w:eastAsia="zh-CN"/>
        </w:rPr>
        <w:sectPr w:rsidR="009609A3" w:rsidRPr="00C92772" w:rsidSect="005C3054">
          <w:pgSz w:w="16838" w:h="11906" w:orient="landscape"/>
          <w:pgMar w:top="1134" w:right="1134" w:bottom="1134" w:left="1134" w:header="851" w:footer="992" w:gutter="0"/>
          <w:cols w:space="425"/>
          <w:docGrid w:linePitch="326"/>
        </w:sectPr>
      </w:pPr>
    </w:p>
    <w:p w:rsidR="00344F29" w:rsidRPr="00C92772" w:rsidRDefault="00344F29" w:rsidP="00344F29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lastRenderedPageBreak/>
        <w:t xml:space="preserve">Table S8. </w:t>
      </w:r>
      <w:r w:rsidR="008118BB">
        <w:rPr>
          <w:rFonts w:ascii="Times New Roman" w:hAnsi="Times New Roman" w:cs="Times New Roman"/>
          <w:b/>
          <w:sz w:val="22"/>
          <w:szCs w:val="22"/>
          <w:lang w:eastAsia="zh-CN"/>
        </w:rPr>
        <w:t>B</w:t>
      </w: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t>aseline characteristics of study participants at the end of the follow-up</w:t>
      </w:r>
    </w:p>
    <w:tbl>
      <w:tblPr>
        <w:tblStyle w:val="a5"/>
        <w:tblW w:w="817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2314"/>
        <w:gridCol w:w="2222"/>
        <w:gridCol w:w="1107"/>
      </w:tblGrid>
      <w:tr w:rsidR="007422DF" w:rsidRPr="00C92772" w:rsidTr="00353A79">
        <w:trPr>
          <w:trHeight w:val="450"/>
          <w:jc w:val="center"/>
        </w:trPr>
        <w:tc>
          <w:tcPr>
            <w:tcW w:w="2527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344F29" w:rsidRPr="00C92772" w:rsidRDefault="00344F29" w:rsidP="00F64D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4F29" w:rsidRPr="00C92772" w:rsidRDefault="00344F29" w:rsidP="000E66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LDL-C</w:t>
            </w:r>
            <w:r w:rsidR="00025A30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&lt;1.8mmol/L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4F29" w:rsidRPr="00C92772" w:rsidRDefault="00344F29" w:rsidP="000E66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LDL-C</w:t>
            </w:r>
            <w:r w:rsidR="00353A79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≥1.8mmol/L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4F29" w:rsidRPr="00C92772" w:rsidRDefault="00344F29" w:rsidP="000E66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0E6676">
              <w:rPr>
                <w:rFonts w:ascii="Times New Roman" w:hAnsi="Times New Roman" w:cs="Times New Roman"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value</w:t>
            </w:r>
          </w:p>
        </w:tc>
      </w:tr>
      <w:tr w:rsidR="007422DF" w:rsidRPr="00C92772" w:rsidTr="00353A79">
        <w:trPr>
          <w:trHeight w:val="302"/>
          <w:jc w:val="center"/>
        </w:trPr>
        <w:tc>
          <w:tcPr>
            <w:tcW w:w="252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Sample(N)</w:t>
            </w:r>
          </w:p>
        </w:tc>
        <w:tc>
          <w:tcPr>
            <w:tcW w:w="23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320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320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-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NYH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0(43.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2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.6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53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7(49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4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4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9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I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(6.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.0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V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(0.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5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353A79">
        <w:trPr>
          <w:trHeight w:val="338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b/>
                <w:sz w:val="22"/>
                <w:szCs w:val="22"/>
                <w:lang w:eastAsia="zh-CN"/>
              </w:rPr>
              <w:t>Combined medicat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(A)Antiplatelet drug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8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3.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0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3.8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50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(B)W</w:t>
            </w:r>
            <w:r w:rsidRPr="00C92772">
              <w:rPr>
                <w:rFonts w:ascii="Times New Roman" w:eastAsia="宋体" w:hAnsi="Times New Roman" w:cs="Times New Roman"/>
                <w:sz w:val="22"/>
                <w:szCs w:val="22"/>
              </w:rPr>
              <w:t>arfari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3.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3.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9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(C) Statin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6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2.5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7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2.8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D2B15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80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D) RSI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5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6.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6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.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7D2B15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431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E)</w:t>
            </w: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B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9.4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0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5.6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1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(F) </w:t>
            </w: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MR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7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.9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4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4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G) CCB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6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.8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.4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177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H)</w:t>
            </w: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Diuretic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0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.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8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.5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472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05659F" w:rsidRPr="00C92772" w:rsidRDefault="0005659F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J) Digoxi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9F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(9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9F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(9.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9F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000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K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Nitrat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9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.3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.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55</w:t>
            </w:r>
          </w:p>
        </w:tc>
      </w:tr>
      <w:tr w:rsidR="007422DF" w:rsidRPr="00C92772" w:rsidTr="00353A79">
        <w:trPr>
          <w:trHeight w:val="312"/>
          <w:jc w:val="center"/>
        </w:trPr>
        <w:tc>
          <w:tcPr>
            <w:tcW w:w="25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  <w:r w:rsidRPr="00C9277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Hypoglycemic agents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2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.5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4F29" w:rsidRPr="00C92772" w:rsidRDefault="0005659F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9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3.1</w:t>
            </w:r>
            <w:r w:rsidR="00344F29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4F29" w:rsidRPr="00C92772" w:rsidRDefault="00344F29" w:rsidP="000565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05659F" w:rsidRPr="00C9277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5</w:t>
            </w:r>
          </w:p>
        </w:tc>
      </w:tr>
    </w:tbl>
    <w:p w:rsidR="00344F29" w:rsidRPr="00C92772" w:rsidRDefault="00344F29" w:rsidP="00344F29">
      <w:pPr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b/>
          <w:sz w:val="22"/>
          <w:szCs w:val="22"/>
          <w:lang w:eastAsia="zh-CN"/>
        </w:rPr>
        <w:br w:type="page"/>
      </w:r>
    </w:p>
    <w:p w:rsidR="006F4A3B" w:rsidRPr="00C92772" w:rsidRDefault="006F4A3B" w:rsidP="006F4A3B">
      <w:pPr>
        <w:spacing w:after="100" w:afterAutospacing="1" w:line="36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  <w:sectPr w:rsidR="006F4A3B" w:rsidRPr="00C92772" w:rsidSect="009609A3">
          <w:pgSz w:w="11906" w:h="16838"/>
          <w:pgMar w:top="1134" w:right="1134" w:bottom="1134" w:left="1134" w:header="851" w:footer="992" w:gutter="0"/>
          <w:cols w:space="425"/>
          <w:docGrid w:linePitch="326"/>
        </w:sectPr>
      </w:pPr>
    </w:p>
    <w:p w:rsidR="006F4A3B" w:rsidRPr="00353A79" w:rsidRDefault="006F4A3B" w:rsidP="006F4A3B">
      <w:pPr>
        <w:spacing w:after="100" w:afterAutospacing="1"/>
        <w:rPr>
          <w:rFonts w:ascii="Times New Roman" w:hAnsi="Times New Roman" w:cs="Times New Roman"/>
          <w:b/>
          <w:lang w:eastAsia="zh-CN"/>
        </w:rPr>
      </w:pPr>
      <w:r w:rsidRPr="00353A79">
        <w:rPr>
          <w:rFonts w:ascii="Times New Roman" w:hAnsi="Times New Roman" w:cs="Times New Roman"/>
          <w:b/>
          <w:lang w:eastAsia="zh-CN"/>
        </w:rPr>
        <w:lastRenderedPageBreak/>
        <w:t>References</w:t>
      </w:r>
    </w:p>
    <w:p w:rsidR="00353A79" w:rsidRPr="00353A79" w:rsidRDefault="007C596F" w:rsidP="00353A79">
      <w:pPr>
        <w:pStyle w:val="EndNoteBibliography"/>
        <w:ind w:left="720" w:hanging="720"/>
        <w:rPr>
          <w:noProof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fldChar w:fldCharType="begin"/>
      </w:r>
      <w:r w:rsidR="006F4A3B" w:rsidRPr="00C92772">
        <w:rPr>
          <w:rFonts w:ascii="Times New Roman" w:hAnsi="Times New Roman" w:cs="Times New Roman"/>
          <w:sz w:val="22"/>
          <w:szCs w:val="22"/>
          <w:lang w:eastAsia="zh-CN"/>
        </w:rPr>
        <w:instrText xml:space="preserve"> ADDIN EN.REFLIST </w:instrText>
      </w:r>
      <w:r w:rsidRPr="00C92772">
        <w:rPr>
          <w:rFonts w:ascii="Times New Roman" w:hAnsi="Times New Roman" w:cs="Times New Roman"/>
          <w:sz w:val="22"/>
          <w:szCs w:val="22"/>
          <w:lang w:eastAsia="zh-CN"/>
        </w:rPr>
        <w:fldChar w:fldCharType="separate"/>
      </w:r>
      <w:r w:rsidR="00353A79" w:rsidRPr="00353A79">
        <w:rPr>
          <w:noProof/>
        </w:rPr>
        <w:t>1.</w:t>
      </w:r>
      <w:r w:rsidR="00353A79" w:rsidRPr="00353A79">
        <w:rPr>
          <w:noProof/>
        </w:rPr>
        <w:tab/>
        <w:t xml:space="preserve">Mach F, Baigent C, Catapano AL, Koskinas KC, Casula M, Badimon L, Chapman MJ, De Backer GG, Delgado V, Ference BA, et al: </w:t>
      </w:r>
      <w:r w:rsidR="00353A79" w:rsidRPr="00353A79">
        <w:rPr>
          <w:b/>
          <w:noProof/>
        </w:rPr>
        <w:t>2019 ESC/EAS Guidelines for the management of dyslipidaemias: lipid modification to reduce cardiovascular risk.</w:t>
      </w:r>
      <w:r w:rsidR="00353A79" w:rsidRPr="00353A79">
        <w:rPr>
          <w:noProof/>
        </w:rPr>
        <w:t xml:space="preserve"> </w:t>
      </w:r>
      <w:r w:rsidR="00353A79" w:rsidRPr="00353A79">
        <w:rPr>
          <w:i/>
          <w:noProof/>
        </w:rPr>
        <w:t xml:space="preserve">Eur Heart J </w:t>
      </w:r>
      <w:r w:rsidR="00353A79" w:rsidRPr="00353A79">
        <w:rPr>
          <w:noProof/>
        </w:rPr>
        <w:t xml:space="preserve">2020, </w:t>
      </w:r>
      <w:r w:rsidR="00353A79" w:rsidRPr="00353A79">
        <w:rPr>
          <w:b/>
          <w:noProof/>
        </w:rPr>
        <w:t>41:</w:t>
      </w:r>
      <w:r w:rsidR="00353A79" w:rsidRPr="00353A79">
        <w:rPr>
          <w:noProof/>
        </w:rPr>
        <w:t>111-188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2.</w:t>
      </w:r>
      <w:r w:rsidRPr="00353A79">
        <w:rPr>
          <w:noProof/>
        </w:rPr>
        <w:tab/>
        <w:t xml:space="preserve">Carey RM, Whelton PK, Committee AAHGW: </w:t>
      </w:r>
      <w:r w:rsidRPr="00353A79">
        <w:rPr>
          <w:b/>
          <w:noProof/>
        </w:rPr>
        <w:t>Prevention, Detection, Evaluation, and Management of High Blood Pressure in Adults: Synopsis of the 2017 American College of Cardiology/American Heart Association Hypertension Guideline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Ann Intern Med </w:t>
      </w:r>
      <w:r w:rsidRPr="00353A79">
        <w:rPr>
          <w:noProof/>
        </w:rPr>
        <w:t xml:space="preserve">2018, </w:t>
      </w:r>
      <w:r w:rsidRPr="00353A79">
        <w:rPr>
          <w:b/>
          <w:noProof/>
        </w:rPr>
        <w:t>168:</w:t>
      </w:r>
      <w:r w:rsidRPr="00353A79">
        <w:rPr>
          <w:noProof/>
        </w:rPr>
        <w:t>351-358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3.</w:t>
      </w:r>
      <w:r w:rsidRPr="00353A79">
        <w:rPr>
          <w:noProof/>
        </w:rPr>
        <w:tab/>
        <w:t xml:space="preserve">Ibanez B, James S, Agewall S, Antunes MJ, Bucciarelli-Ducci C, Bueno H, Caforio ALP, Crea F, Goudevenos JA, Halvorsen S, et al: </w:t>
      </w:r>
      <w:r w:rsidRPr="00353A79">
        <w:rPr>
          <w:b/>
          <w:noProof/>
        </w:rPr>
        <w:t>2017 ESC Guidelines for the management of acute myocardial infarction in patients presenting with ST-segment elevation: The Task Force for the management of acute myocardial infarction in patients presenting with ST-segment elevation of the European Society of Cardiology (ESC)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Eur Heart J </w:t>
      </w:r>
      <w:r w:rsidRPr="00353A79">
        <w:rPr>
          <w:noProof/>
        </w:rPr>
        <w:t xml:space="preserve">2018, </w:t>
      </w:r>
      <w:r w:rsidRPr="00353A79">
        <w:rPr>
          <w:b/>
          <w:noProof/>
        </w:rPr>
        <w:t>39:</w:t>
      </w:r>
      <w:r w:rsidRPr="00353A79">
        <w:rPr>
          <w:noProof/>
        </w:rPr>
        <w:t>119-177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4.</w:t>
      </w:r>
      <w:r w:rsidRPr="00353A79">
        <w:rPr>
          <w:noProof/>
        </w:rPr>
        <w:tab/>
        <w:t xml:space="preserve">Olokoba AB, Obateru OA, Olokoba LB: </w:t>
      </w:r>
      <w:r w:rsidRPr="00353A79">
        <w:rPr>
          <w:b/>
          <w:noProof/>
        </w:rPr>
        <w:t>Type 2 diabetes mellitus: a review of current trends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Oman Med J </w:t>
      </w:r>
      <w:r w:rsidRPr="00353A79">
        <w:rPr>
          <w:noProof/>
        </w:rPr>
        <w:t xml:space="preserve">2012, </w:t>
      </w:r>
      <w:r w:rsidRPr="00353A79">
        <w:rPr>
          <w:b/>
          <w:noProof/>
        </w:rPr>
        <w:t>27:</w:t>
      </w:r>
      <w:r w:rsidRPr="00353A79">
        <w:rPr>
          <w:noProof/>
        </w:rPr>
        <w:t>269-273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5.</w:t>
      </w:r>
      <w:r w:rsidRPr="00353A79">
        <w:rPr>
          <w:noProof/>
        </w:rPr>
        <w:tab/>
        <w:t xml:space="preserve">January CT, Wann LS, Calkins H, Chen LY, Cigarroa JE, Cleveland JC, Jr., Ellinor PT, Ezekowitz MD, Field ME, Furie KL, et al: </w:t>
      </w:r>
      <w:r w:rsidRPr="00353A79">
        <w:rPr>
          <w:b/>
          <w:noProof/>
        </w:rPr>
        <w:t>2019 AHA/ACC/HRS Focused Update of the 2014 AHA/ACC/HRS Guideline for the Management of Patients With Atrial Fibrillation: A Report of the American College of Cardiology/American Heart Association Task Force on Clinical Practice Guidelines and the Heart Rhythm Society in Collaboration With the Society of Thoracic Surgeons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Circulation </w:t>
      </w:r>
      <w:r w:rsidRPr="00353A79">
        <w:rPr>
          <w:noProof/>
        </w:rPr>
        <w:t xml:space="preserve">2019, </w:t>
      </w:r>
      <w:r w:rsidRPr="00353A79">
        <w:rPr>
          <w:b/>
          <w:noProof/>
        </w:rPr>
        <w:t>140:</w:t>
      </w:r>
      <w:r w:rsidRPr="00353A79">
        <w:rPr>
          <w:noProof/>
        </w:rPr>
        <w:t>e125-e151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6.</w:t>
      </w:r>
      <w:r w:rsidRPr="00353A79">
        <w:rPr>
          <w:noProof/>
        </w:rPr>
        <w:tab/>
        <w:t xml:space="preserve">Meschia JF, Klaas JP, Brown RD, Jr., Brott TG: </w:t>
      </w:r>
      <w:r w:rsidRPr="00353A79">
        <w:rPr>
          <w:b/>
          <w:noProof/>
        </w:rPr>
        <w:t>Evaluation and Management of Atherosclerotic Carotid Stenosis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Mayo Clin Proc </w:t>
      </w:r>
      <w:r w:rsidRPr="00353A79">
        <w:rPr>
          <w:noProof/>
        </w:rPr>
        <w:t xml:space="preserve">2017, </w:t>
      </w:r>
      <w:r w:rsidRPr="00353A79">
        <w:rPr>
          <w:b/>
          <w:noProof/>
        </w:rPr>
        <w:t>92:</w:t>
      </w:r>
      <w:r w:rsidRPr="00353A79">
        <w:rPr>
          <w:noProof/>
        </w:rPr>
        <w:t>1144-1157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7.</w:t>
      </w:r>
      <w:r w:rsidRPr="00353A79">
        <w:rPr>
          <w:noProof/>
        </w:rPr>
        <w:tab/>
        <w:t xml:space="preserve">Lang RM, Badano LP, Mor-Avi V, Afilalo J, Armstrong A, Ernande L, Flachskampf FA, Foster E, Goldstein SA, Kuznetsova T, et al: </w:t>
      </w:r>
      <w:r w:rsidRPr="00353A79">
        <w:rPr>
          <w:b/>
          <w:noProof/>
        </w:rPr>
        <w:t>Recommendations for cardiac chamber quantification by echocardiography in adults: an update from the American Society of Echocardiography and the European Association of Cardiovascular Imaging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Eur Heart J Cardiovasc Imaging </w:t>
      </w:r>
      <w:r w:rsidRPr="00353A79">
        <w:rPr>
          <w:noProof/>
        </w:rPr>
        <w:t xml:space="preserve">2015, </w:t>
      </w:r>
      <w:r w:rsidRPr="00353A79">
        <w:rPr>
          <w:b/>
          <w:noProof/>
        </w:rPr>
        <w:t>16:</w:t>
      </w:r>
      <w:r w:rsidRPr="00353A79">
        <w:rPr>
          <w:noProof/>
        </w:rPr>
        <w:t>233-270.</w:t>
      </w:r>
    </w:p>
    <w:p w:rsidR="00353A79" w:rsidRPr="00353A79" w:rsidRDefault="00353A79" w:rsidP="00353A79">
      <w:pPr>
        <w:pStyle w:val="EndNoteBibliography"/>
        <w:ind w:left="720" w:hanging="720"/>
        <w:rPr>
          <w:noProof/>
        </w:rPr>
      </w:pPr>
      <w:r w:rsidRPr="00353A79">
        <w:rPr>
          <w:noProof/>
        </w:rPr>
        <w:t>8.</w:t>
      </w:r>
      <w:r w:rsidRPr="00353A79">
        <w:rPr>
          <w:noProof/>
        </w:rPr>
        <w:tab/>
        <w:t xml:space="preserve">Pan Y, Wang T, Li Y, Guan T, Lai Y, Shen Y, Zeyaweiding A, Maimaiti T, Li F, Zhao H, Liu C: </w:t>
      </w:r>
      <w:r w:rsidRPr="00353A79">
        <w:rPr>
          <w:b/>
          <w:noProof/>
        </w:rPr>
        <w:t>Association of ACE2 polymorphisms with susceptibility to essential hypertension and dyslipidemia in Xinjiang, China.</w:t>
      </w:r>
      <w:r w:rsidRPr="00353A79">
        <w:rPr>
          <w:noProof/>
        </w:rPr>
        <w:t xml:space="preserve"> </w:t>
      </w:r>
      <w:r w:rsidRPr="00353A79">
        <w:rPr>
          <w:i/>
          <w:noProof/>
        </w:rPr>
        <w:t xml:space="preserve">Lipids Health Dis </w:t>
      </w:r>
      <w:r w:rsidRPr="00353A79">
        <w:rPr>
          <w:noProof/>
        </w:rPr>
        <w:t xml:space="preserve">2018, </w:t>
      </w:r>
      <w:r w:rsidRPr="00353A79">
        <w:rPr>
          <w:b/>
          <w:noProof/>
        </w:rPr>
        <w:t>17:</w:t>
      </w:r>
      <w:r w:rsidRPr="00353A79">
        <w:rPr>
          <w:noProof/>
        </w:rPr>
        <w:t>241.</w:t>
      </w:r>
    </w:p>
    <w:p w:rsidR="006F4A3B" w:rsidRPr="00C811FD" w:rsidRDefault="007C596F" w:rsidP="006F4A3B">
      <w:pPr>
        <w:spacing w:after="100" w:afterAutospacing="1" w:line="36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C92772">
        <w:rPr>
          <w:rFonts w:ascii="Times New Roman" w:hAnsi="Times New Roman" w:cs="Times New Roman"/>
          <w:sz w:val="22"/>
          <w:szCs w:val="22"/>
          <w:lang w:eastAsia="zh-CN"/>
        </w:rPr>
        <w:fldChar w:fldCharType="end"/>
      </w:r>
    </w:p>
    <w:sectPr w:rsidR="006F4A3B" w:rsidRPr="00C811FD" w:rsidSect="009609A3">
      <w:pgSz w:w="11906" w:h="16838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103" w:rsidRDefault="00264103">
      <w:r>
        <w:separator/>
      </w:r>
    </w:p>
  </w:endnote>
  <w:endnote w:type="continuationSeparator" w:id="0">
    <w:p w:rsidR="00264103" w:rsidRDefault="00264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7172062"/>
      <w:docPartObj>
        <w:docPartGallery w:val="Page Numbers (Bottom of Page)"/>
        <w:docPartUnique/>
      </w:docPartObj>
    </w:sdtPr>
    <w:sdtEndPr/>
    <w:sdtContent>
      <w:p w:rsidR="005D77B7" w:rsidRDefault="005D77B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6676" w:rsidRPr="000E6676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5D77B7" w:rsidRDefault="005D77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103" w:rsidRDefault="00264103">
      <w:r>
        <w:separator/>
      </w:r>
    </w:p>
  </w:footnote>
  <w:footnote w:type="continuationSeparator" w:id="0">
    <w:p w:rsidR="00264103" w:rsidRDefault="002641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82000"/>
    <w:multiLevelType w:val="hybridMultilevel"/>
    <w:tmpl w:val="057A6F6C"/>
    <w:lvl w:ilvl="0" w:tplc="10E6CF58">
      <w:numFmt w:val="bullet"/>
      <w:lvlText w:val=""/>
      <w:lvlJc w:val="left"/>
      <w:pPr>
        <w:ind w:left="9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0" w:hanging="420"/>
      </w:pPr>
      <w:rPr>
        <w:rFonts w:ascii="Wingdings" w:hAnsi="Wingdings" w:hint="default"/>
      </w:rPr>
    </w:lvl>
  </w:abstractNum>
  <w:abstractNum w:abstractNumId="1">
    <w:nsid w:val="17467E68"/>
    <w:multiLevelType w:val="hybridMultilevel"/>
    <w:tmpl w:val="8068BC4A"/>
    <w:lvl w:ilvl="0" w:tplc="EA486A7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2">
    <w:nsid w:val="389277B0"/>
    <w:multiLevelType w:val="hybridMultilevel"/>
    <w:tmpl w:val="77DCA59C"/>
    <w:lvl w:ilvl="0" w:tplc="FDA2E11C">
      <w:numFmt w:val="bullet"/>
      <w:lvlText w:val="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ssim El-Jouni">
    <w15:presenceInfo w15:providerId="Windows Live" w15:userId="9835b46ececb3b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-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5pw0whxvwdkew9sd50psj0a0wfef5dva9&quot;&gt;KATP与Apo B&lt;record-ids&gt;&lt;item&gt;13&lt;/item&gt;&lt;item&gt;51&lt;/item&gt;&lt;/record-ids&gt;&lt;/item&gt;&lt;/Libraries&gt;"/>
  </w:docVars>
  <w:rsids>
    <w:rsidRoot w:val="00F26BFC"/>
    <w:rsid w:val="000022A6"/>
    <w:rsid w:val="00013F6E"/>
    <w:rsid w:val="00023BD7"/>
    <w:rsid w:val="00025A30"/>
    <w:rsid w:val="00050F6B"/>
    <w:rsid w:val="0005659F"/>
    <w:rsid w:val="00056D27"/>
    <w:rsid w:val="000626D0"/>
    <w:rsid w:val="000B1B39"/>
    <w:rsid w:val="000C4FFB"/>
    <w:rsid w:val="000E6676"/>
    <w:rsid w:val="000F38F8"/>
    <w:rsid w:val="001016C9"/>
    <w:rsid w:val="001033BC"/>
    <w:rsid w:val="0011681F"/>
    <w:rsid w:val="00121C87"/>
    <w:rsid w:val="00126920"/>
    <w:rsid w:val="00133B98"/>
    <w:rsid w:val="001460A2"/>
    <w:rsid w:val="00156F78"/>
    <w:rsid w:val="00161D8F"/>
    <w:rsid w:val="00165356"/>
    <w:rsid w:val="00167FCB"/>
    <w:rsid w:val="00183A48"/>
    <w:rsid w:val="001A6412"/>
    <w:rsid w:val="001B2AB5"/>
    <w:rsid w:val="001B5AB3"/>
    <w:rsid w:val="001C6DBB"/>
    <w:rsid w:val="001D6BC9"/>
    <w:rsid w:val="001E5E1D"/>
    <w:rsid w:val="001F0774"/>
    <w:rsid w:val="002171CA"/>
    <w:rsid w:val="00217945"/>
    <w:rsid w:val="00220C49"/>
    <w:rsid w:val="00234514"/>
    <w:rsid w:val="00245009"/>
    <w:rsid w:val="00250D6C"/>
    <w:rsid w:val="00264103"/>
    <w:rsid w:val="002665C4"/>
    <w:rsid w:val="00286E4B"/>
    <w:rsid w:val="002A7E97"/>
    <w:rsid w:val="002C5C30"/>
    <w:rsid w:val="002D0E49"/>
    <w:rsid w:val="002D39C9"/>
    <w:rsid w:val="002E130D"/>
    <w:rsid w:val="002F128A"/>
    <w:rsid w:val="002F6EDA"/>
    <w:rsid w:val="002F79EA"/>
    <w:rsid w:val="00305B95"/>
    <w:rsid w:val="003165CF"/>
    <w:rsid w:val="003241C2"/>
    <w:rsid w:val="00333454"/>
    <w:rsid w:val="00340EDE"/>
    <w:rsid w:val="00341265"/>
    <w:rsid w:val="00344F29"/>
    <w:rsid w:val="00345C92"/>
    <w:rsid w:val="00353A79"/>
    <w:rsid w:val="00357B9C"/>
    <w:rsid w:val="00362205"/>
    <w:rsid w:val="0038034A"/>
    <w:rsid w:val="00385911"/>
    <w:rsid w:val="003A3A68"/>
    <w:rsid w:val="003B443A"/>
    <w:rsid w:val="003C6186"/>
    <w:rsid w:val="003C6BB8"/>
    <w:rsid w:val="003E29EF"/>
    <w:rsid w:val="003E78BF"/>
    <w:rsid w:val="003F0B38"/>
    <w:rsid w:val="003F716F"/>
    <w:rsid w:val="00402D9D"/>
    <w:rsid w:val="004071E4"/>
    <w:rsid w:val="004222C9"/>
    <w:rsid w:val="00423ACC"/>
    <w:rsid w:val="004271C9"/>
    <w:rsid w:val="0043008A"/>
    <w:rsid w:val="00435917"/>
    <w:rsid w:val="00435A17"/>
    <w:rsid w:val="00436459"/>
    <w:rsid w:val="00442C93"/>
    <w:rsid w:val="00444C49"/>
    <w:rsid w:val="004566B5"/>
    <w:rsid w:val="004714C9"/>
    <w:rsid w:val="004760AB"/>
    <w:rsid w:val="004801F3"/>
    <w:rsid w:val="00491321"/>
    <w:rsid w:val="00491834"/>
    <w:rsid w:val="0049784B"/>
    <w:rsid w:val="004B3426"/>
    <w:rsid w:val="004C525E"/>
    <w:rsid w:val="004D5FC4"/>
    <w:rsid w:val="004D6C2B"/>
    <w:rsid w:val="004E7D8F"/>
    <w:rsid w:val="004F3E4A"/>
    <w:rsid w:val="004F53A6"/>
    <w:rsid w:val="004F6376"/>
    <w:rsid w:val="00510750"/>
    <w:rsid w:val="005307F2"/>
    <w:rsid w:val="00531820"/>
    <w:rsid w:val="00532DAD"/>
    <w:rsid w:val="00540233"/>
    <w:rsid w:val="00546ED7"/>
    <w:rsid w:val="00550D9F"/>
    <w:rsid w:val="00573ED8"/>
    <w:rsid w:val="00575BAB"/>
    <w:rsid w:val="0058381A"/>
    <w:rsid w:val="005A544F"/>
    <w:rsid w:val="005C3054"/>
    <w:rsid w:val="005C67B6"/>
    <w:rsid w:val="005D4528"/>
    <w:rsid w:val="005D77B7"/>
    <w:rsid w:val="005F325A"/>
    <w:rsid w:val="005F5A08"/>
    <w:rsid w:val="0060427D"/>
    <w:rsid w:val="0060487A"/>
    <w:rsid w:val="0060598A"/>
    <w:rsid w:val="00610318"/>
    <w:rsid w:val="00622FCB"/>
    <w:rsid w:val="00631B20"/>
    <w:rsid w:val="006416D2"/>
    <w:rsid w:val="006438F0"/>
    <w:rsid w:val="00661721"/>
    <w:rsid w:val="00661931"/>
    <w:rsid w:val="006644F5"/>
    <w:rsid w:val="00670BDA"/>
    <w:rsid w:val="006734E8"/>
    <w:rsid w:val="00694F04"/>
    <w:rsid w:val="006967EA"/>
    <w:rsid w:val="006B34DE"/>
    <w:rsid w:val="006D6515"/>
    <w:rsid w:val="006E008D"/>
    <w:rsid w:val="006F09F0"/>
    <w:rsid w:val="006F32FA"/>
    <w:rsid w:val="006F4A3B"/>
    <w:rsid w:val="00707E24"/>
    <w:rsid w:val="0071630D"/>
    <w:rsid w:val="0073318F"/>
    <w:rsid w:val="007422DF"/>
    <w:rsid w:val="00743072"/>
    <w:rsid w:val="00747CAB"/>
    <w:rsid w:val="00751AF3"/>
    <w:rsid w:val="00760A9E"/>
    <w:rsid w:val="00775139"/>
    <w:rsid w:val="00780622"/>
    <w:rsid w:val="00787249"/>
    <w:rsid w:val="0079426C"/>
    <w:rsid w:val="00794F80"/>
    <w:rsid w:val="007A0673"/>
    <w:rsid w:val="007A0E6A"/>
    <w:rsid w:val="007A7623"/>
    <w:rsid w:val="007B32F5"/>
    <w:rsid w:val="007C596F"/>
    <w:rsid w:val="007D2B15"/>
    <w:rsid w:val="007D411F"/>
    <w:rsid w:val="007E58FA"/>
    <w:rsid w:val="007E635F"/>
    <w:rsid w:val="007F3DCB"/>
    <w:rsid w:val="007F3F05"/>
    <w:rsid w:val="008118BB"/>
    <w:rsid w:val="00877580"/>
    <w:rsid w:val="00886BD9"/>
    <w:rsid w:val="0088776A"/>
    <w:rsid w:val="008B1418"/>
    <w:rsid w:val="008B1600"/>
    <w:rsid w:val="008C2B83"/>
    <w:rsid w:val="008C7813"/>
    <w:rsid w:val="008E4E60"/>
    <w:rsid w:val="008F03A4"/>
    <w:rsid w:val="008F0AB7"/>
    <w:rsid w:val="008F41E9"/>
    <w:rsid w:val="00905B1C"/>
    <w:rsid w:val="009274CF"/>
    <w:rsid w:val="00940736"/>
    <w:rsid w:val="0094268D"/>
    <w:rsid w:val="00942A01"/>
    <w:rsid w:val="009609A3"/>
    <w:rsid w:val="00965780"/>
    <w:rsid w:val="00966928"/>
    <w:rsid w:val="00966AA3"/>
    <w:rsid w:val="00970976"/>
    <w:rsid w:val="00975737"/>
    <w:rsid w:val="0097756A"/>
    <w:rsid w:val="009804C7"/>
    <w:rsid w:val="009C2079"/>
    <w:rsid w:val="009E1C25"/>
    <w:rsid w:val="009E430E"/>
    <w:rsid w:val="009E5FCF"/>
    <w:rsid w:val="009E7FD0"/>
    <w:rsid w:val="009F79EC"/>
    <w:rsid w:val="00A54040"/>
    <w:rsid w:val="00A60490"/>
    <w:rsid w:val="00A61EF8"/>
    <w:rsid w:val="00A8394F"/>
    <w:rsid w:val="00A85F0A"/>
    <w:rsid w:val="00A876EF"/>
    <w:rsid w:val="00A94BB9"/>
    <w:rsid w:val="00AC26BB"/>
    <w:rsid w:val="00AD33B5"/>
    <w:rsid w:val="00AD72D0"/>
    <w:rsid w:val="00AE2F38"/>
    <w:rsid w:val="00AF03FA"/>
    <w:rsid w:val="00B23967"/>
    <w:rsid w:val="00B27ABC"/>
    <w:rsid w:val="00B34506"/>
    <w:rsid w:val="00B35A28"/>
    <w:rsid w:val="00B36EE7"/>
    <w:rsid w:val="00B60B64"/>
    <w:rsid w:val="00B66311"/>
    <w:rsid w:val="00B676F9"/>
    <w:rsid w:val="00B92755"/>
    <w:rsid w:val="00B95049"/>
    <w:rsid w:val="00B975EA"/>
    <w:rsid w:val="00BA312C"/>
    <w:rsid w:val="00BB1DDC"/>
    <w:rsid w:val="00BC39EC"/>
    <w:rsid w:val="00BC7998"/>
    <w:rsid w:val="00BF7C9B"/>
    <w:rsid w:val="00C170D6"/>
    <w:rsid w:val="00C30404"/>
    <w:rsid w:val="00C44131"/>
    <w:rsid w:val="00C45D32"/>
    <w:rsid w:val="00C61426"/>
    <w:rsid w:val="00C811FD"/>
    <w:rsid w:val="00C92772"/>
    <w:rsid w:val="00C95392"/>
    <w:rsid w:val="00C971C7"/>
    <w:rsid w:val="00CF137A"/>
    <w:rsid w:val="00CF4BE0"/>
    <w:rsid w:val="00CF7A18"/>
    <w:rsid w:val="00D01FE7"/>
    <w:rsid w:val="00D113EF"/>
    <w:rsid w:val="00D15CC3"/>
    <w:rsid w:val="00D16FDD"/>
    <w:rsid w:val="00D33518"/>
    <w:rsid w:val="00D50957"/>
    <w:rsid w:val="00D518E0"/>
    <w:rsid w:val="00D94AAA"/>
    <w:rsid w:val="00DA76E0"/>
    <w:rsid w:val="00DC1513"/>
    <w:rsid w:val="00DC1958"/>
    <w:rsid w:val="00DD1836"/>
    <w:rsid w:val="00DF02B2"/>
    <w:rsid w:val="00DF74F1"/>
    <w:rsid w:val="00E0262B"/>
    <w:rsid w:val="00E05847"/>
    <w:rsid w:val="00E1700B"/>
    <w:rsid w:val="00E323CB"/>
    <w:rsid w:val="00E568FE"/>
    <w:rsid w:val="00E85CF2"/>
    <w:rsid w:val="00E96875"/>
    <w:rsid w:val="00EA083C"/>
    <w:rsid w:val="00EE3167"/>
    <w:rsid w:val="00EE6342"/>
    <w:rsid w:val="00EE635D"/>
    <w:rsid w:val="00EE7BC0"/>
    <w:rsid w:val="00EF3725"/>
    <w:rsid w:val="00EF3926"/>
    <w:rsid w:val="00EF6ADA"/>
    <w:rsid w:val="00F26BFC"/>
    <w:rsid w:val="00F411E3"/>
    <w:rsid w:val="00F44EBB"/>
    <w:rsid w:val="00F54865"/>
    <w:rsid w:val="00F61C0B"/>
    <w:rsid w:val="00F64D31"/>
    <w:rsid w:val="00F80EB9"/>
    <w:rsid w:val="00F876EF"/>
    <w:rsid w:val="00F96BEA"/>
    <w:rsid w:val="00FA0695"/>
    <w:rsid w:val="00FA3CEE"/>
    <w:rsid w:val="00FB07DA"/>
    <w:rsid w:val="00FC2BEA"/>
    <w:rsid w:val="00FD2029"/>
    <w:rsid w:val="00FE1E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BFC"/>
    <w:rPr>
      <w:kern w:val="0"/>
      <w:sz w:val="24"/>
      <w:szCs w:val="24"/>
      <w:lang w:eastAsia="en-US"/>
    </w:rPr>
  </w:style>
  <w:style w:type="paragraph" w:styleId="2">
    <w:name w:val="heading 2"/>
    <w:basedOn w:val="a"/>
    <w:link w:val="2Char"/>
    <w:uiPriority w:val="9"/>
    <w:qFormat/>
    <w:rsid w:val="00F26BFC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26BFC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F26BF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F26BFC"/>
    <w:rPr>
      <w:rFonts w:ascii="Calibri" w:hAnsi="Calibri" w:cs="Calibri"/>
    </w:rPr>
  </w:style>
  <w:style w:type="paragraph" w:customStyle="1" w:styleId="p1">
    <w:name w:val="p1"/>
    <w:basedOn w:val="a"/>
    <w:rsid w:val="00F26BFC"/>
    <w:rPr>
      <w:rFonts w:ascii="Times" w:hAnsi="Times" w:cs="Times New Roman"/>
      <w:color w:val="000000"/>
      <w:sz w:val="15"/>
      <w:szCs w:val="15"/>
      <w:lang w:eastAsia="zh-CN"/>
    </w:rPr>
  </w:style>
  <w:style w:type="paragraph" w:customStyle="1" w:styleId="p2">
    <w:name w:val="p2"/>
    <w:basedOn w:val="a"/>
    <w:rsid w:val="00F26BFC"/>
    <w:rPr>
      <w:rFonts w:ascii="Helvetica Neue" w:hAnsi="Helvetica Neue" w:cs="Times New Roman"/>
      <w:color w:val="454545"/>
      <w:sz w:val="18"/>
      <w:szCs w:val="18"/>
      <w:lang w:eastAsia="zh-CN"/>
    </w:rPr>
  </w:style>
  <w:style w:type="character" w:customStyle="1" w:styleId="s1">
    <w:name w:val="s1"/>
    <w:basedOn w:val="a0"/>
    <w:rsid w:val="00F26BFC"/>
    <w:rPr>
      <w:rFonts w:ascii="Helvetica Neue" w:hAnsi="Helvetica Neue" w:hint="default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F26BFC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F26BFC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F26BFC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F26BFC"/>
    <w:rPr>
      <w:kern w:val="0"/>
      <w:sz w:val="24"/>
      <w:szCs w:val="24"/>
      <w:lang w:eastAsia="en-US"/>
    </w:rPr>
  </w:style>
  <w:style w:type="table" w:styleId="a5">
    <w:name w:val="Table Grid"/>
    <w:basedOn w:val="a1"/>
    <w:uiPriority w:val="59"/>
    <w:rsid w:val="00F26BFC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F26BF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F26BFC"/>
    <w:rPr>
      <w:color w:val="800080" w:themeColor="followedHyperlink"/>
      <w:u w:val="single"/>
    </w:rPr>
  </w:style>
  <w:style w:type="paragraph" w:styleId="a8">
    <w:name w:val="Document Map"/>
    <w:basedOn w:val="a"/>
    <w:link w:val="Char1"/>
    <w:uiPriority w:val="99"/>
    <w:semiHidden/>
    <w:unhideWhenUsed/>
    <w:rsid w:val="00F26BFC"/>
    <w:rPr>
      <w:rFonts w:ascii="宋体" w:eastAsia="宋体"/>
    </w:rPr>
  </w:style>
  <w:style w:type="character" w:customStyle="1" w:styleId="Char1">
    <w:name w:val="文档结构图 Char"/>
    <w:basedOn w:val="a0"/>
    <w:link w:val="a8"/>
    <w:uiPriority w:val="99"/>
    <w:semiHidden/>
    <w:rsid w:val="00F26BFC"/>
    <w:rPr>
      <w:rFonts w:ascii="宋体" w:eastAsia="宋体"/>
      <w:kern w:val="0"/>
      <w:sz w:val="24"/>
      <w:szCs w:val="24"/>
      <w:lang w:eastAsia="en-US"/>
    </w:rPr>
  </w:style>
  <w:style w:type="character" w:styleId="a9">
    <w:name w:val="line number"/>
    <w:basedOn w:val="a0"/>
    <w:uiPriority w:val="99"/>
    <w:semiHidden/>
    <w:unhideWhenUsed/>
    <w:rsid w:val="00F26BFC"/>
  </w:style>
  <w:style w:type="paragraph" w:customStyle="1" w:styleId="Default">
    <w:name w:val="Default"/>
    <w:rsid w:val="00F26B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high-light-bg">
    <w:name w:val="high-light-bg"/>
    <w:basedOn w:val="a0"/>
    <w:rsid w:val="00F26BFC"/>
  </w:style>
  <w:style w:type="paragraph" w:styleId="aa">
    <w:name w:val="List Paragraph"/>
    <w:basedOn w:val="a"/>
    <w:uiPriority w:val="34"/>
    <w:qFormat/>
    <w:rsid w:val="00F26BFC"/>
    <w:pPr>
      <w:ind w:firstLineChars="200" w:firstLine="420"/>
    </w:pPr>
  </w:style>
  <w:style w:type="character" w:customStyle="1" w:styleId="EndNoteBibliographyTitleChar">
    <w:name w:val="EndNote Bibliography Title Char"/>
    <w:basedOn w:val="a0"/>
    <w:link w:val="EndNoteBibliographyTitle"/>
    <w:rsid w:val="00F26BFC"/>
    <w:rPr>
      <w:rFonts w:ascii="Calibri" w:hAnsi="Calibri" w:cs="Calibri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F26BFC"/>
    <w:rPr>
      <w:rFonts w:ascii="Calibri" w:hAnsi="Calibri" w:cs="Calibri"/>
      <w:kern w:val="0"/>
      <w:sz w:val="24"/>
      <w:szCs w:val="24"/>
      <w:lang w:eastAsia="en-US"/>
    </w:rPr>
  </w:style>
  <w:style w:type="paragraph" w:styleId="ab">
    <w:name w:val="Balloon Text"/>
    <w:basedOn w:val="a"/>
    <w:link w:val="Char2"/>
    <w:uiPriority w:val="99"/>
    <w:semiHidden/>
    <w:unhideWhenUsed/>
    <w:rsid w:val="00F26BFC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b"/>
    <w:uiPriority w:val="99"/>
    <w:semiHidden/>
    <w:rsid w:val="00F26BFC"/>
    <w:rPr>
      <w:rFonts w:ascii="Tahoma" w:hAnsi="Tahoma" w:cs="Tahoma"/>
      <w:kern w:val="0"/>
      <w:sz w:val="16"/>
      <w:szCs w:val="16"/>
      <w:lang w:eastAsia="en-US"/>
    </w:rPr>
  </w:style>
  <w:style w:type="table" w:customStyle="1" w:styleId="1">
    <w:name w:val="网格型1"/>
    <w:basedOn w:val="a1"/>
    <w:next w:val="a5"/>
    <w:uiPriority w:val="59"/>
    <w:rsid w:val="00EE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Placeholder Text"/>
    <w:basedOn w:val="a0"/>
    <w:uiPriority w:val="99"/>
    <w:semiHidden/>
    <w:rsid w:val="00BC39EC"/>
    <w:rPr>
      <w:color w:val="808080"/>
    </w:rPr>
  </w:style>
  <w:style w:type="character" w:styleId="ad">
    <w:name w:val="Emphasis"/>
    <w:basedOn w:val="a0"/>
    <w:uiPriority w:val="20"/>
    <w:qFormat/>
    <w:rsid w:val="009E1C25"/>
    <w:rPr>
      <w:i/>
      <w:iCs/>
    </w:rPr>
  </w:style>
  <w:style w:type="paragraph" w:styleId="ae">
    <w:name w:val="Revision"/>
    <w:hidden/>
    <w:uiPriority w:val="99"/>
    <w:semiHidden/>
    <w:rsid w:val="00353A79"/>
    <w:rPr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BFC"/>
    <w:rPr>
      <w:kern w:val="0"/>
      <w:sz w:val="24"/>
      <w:szCs w:val="24"/>
      <w:lang w:eastAsia="en-US"/>
    </w:rPr>
  </w:style>
  <w:style w:type="paragraph" w:styleId="2">
    <w:name w:val="heading 2"/>
    <w:basedOn w:val="a"/>
    <w:link w:val="2Char"/>
    <w:uiPriority w:val="9"/>
    <w:qFormat/>
    <w:rsid w:val="00F26BFC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26BFC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F26BF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F26BFC"/>
    <w:rPr>
      <w:rFonts w:ascii="Calibri" w:hAnsi="Calibri" w:cs="Calibri"/>
    </w:rPr>
  </w:style>
  <w:style w:type="paragraph" w:customStyle="1" w:styleId="p1">
    <w:name w:val="p1"/>
    <w:basedOn w:val="a"/>
    <w:rsid w:val="00F26BFC"/>
    <w:rPr>
      <w:rFonts w:ascii="Times" w:hAnsi="Times" w:cs="Times New Roman"/>
      <w:color w:val="000000"/>
      <w:sz w:val="15"/>
      <w:szCs w:val="15"/>
      <w:lang w:eastAsia="zh-CN"/>
    </w:rPr>
  </w:style>
  <w:style w:type="paragraph" w:customStyle="1" w:styleId="p2">
    <w:name w:val="p2"/>
    <w:basedOn w:val="a"/>
    <w:rsid w:val="00F26BFC"/>
    <w:rPr>
      <w:rFonts w:ascii="Helvetica Neue" w:hAnsi="Helvetica Neue" w:cs="Times New Roman"/>
      <w:color w:val="454545"/>
      <w:sz w:val="18"/>
      <w:szCs w:val="18"/>
      <w:lang w:eastAsia="zh-CN"/>
    </w:rPr>
  </w:style>
  <w:style w:type="character" w:customStyle="1" w:styleId="s1">
    <w:name w:val="s1"/>
    <w:basedOn w:val="a0"/>
    <w:rsid w:val="00F26BFC"/>
    <w:rPr>
      <w:rFonts w:ascii="Helvetica Neue" w:hAnsi="Helvetica Neue" w:hint="default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F26BFC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F26BFC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F26BFC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F26BFC"/>
    <w:rPr>
      <w:kern w:val="0"/>
      <w:sz w:val="24"/>
      <w:szCs w:val="24"/>
      <w:lang w:eastAsia="en-US"/>
    </w:rPr>
  </w:style>
  <w:style w:type="table" w:styleId="a5">
    <w:name w:val="Table Grid"/>
    <w:basedOn w:val="a1"/>
    <w:uiPriority w:val="59"/>
    <w:rsid w:val="00F26BFC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F26BF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F26BFC"/>
    <w:rPr>
      <w:color w:val="800080" w:themeColor="followedHyperlink"/>
      <w:u w:val="single"/>
    </w:rPr>
  </w:style>
  <w:style w:type="paragraph" w:styleId="a8">
    <w:name w:val="Document Map"/>
    <w:basedOn w:val="a"/>
    <w:link w:val="Char1"/>
    <w:uiPriority w:val="99"/>
    <w:semiHidden/>
    <w:unhideWhenUsed/>
    <w:rsid w:val="00F26BFC"/>
    <w:rPr>
      <w:rFonts w:ascii="宋体" w:eastAsia="宋体"/>
    </w:rPr>
  </w:style>
  <w:style w:type="character" w:customStyle="1" w:styleId="Char1">
    <w:name w:val="文档结构图 Char"/>
    <w:basedOn w:val="a0"/>
    <w:link w:val="a8"/>
    <w:uiPriority w:val="99"/>
    <w:semiHidden/>
    <w:rsid w:val="00F26BFC"/>
    <w:rPr>
      <w:rFonts w:ascii="宋体" w:eastAsia="宋体"/>
      <w:kern w:val="0"/>
      <w:sz w:val="24"/>
      <w:szCs w:val="24"/>
      <w:lang w:eastAsia="en-US"/>
    </w:rPr>
  </w:style>
  <w:style w:type="character" w:styleId="a9">
    <w:name w:val="line number"/>
    <w:basedOn w:val="a0"/>
    <w:uiPriority w:val="99"/>
    <w:semiHidden/>
    <w:unhideWhenUsed/>
    <w:rsid w:val="00F26BFC"/>
  </w:style>
  <w:style w:type="paragraph" w:customStyle="1" w:styleId="Default">
    <w:name w:val="Default"/>
    <w:rsid w:val="00F26B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high-light-bg">
    <w:name w:val="high-light-bg"/>
    <w:basedOn w:val="a0"/>
    <w:rsid w:val="00F26BFC"/>
  </w:style>
  <w:style w:type="paragraph" w:styleId="aa">
    <w:name w:val="List Paragraph"/>
    <w:basedOn w:val="a"/>
    <w:uiPriority w:val="34"/>
    <w:qFormat/>
    <w:rsid w:val="00F26BFC"/>
    <w:pPr>
      <w:ind w:firstLineChars="200" w:firstLine="420"/>
    </w:pPr>
  </w:style>
  <w:style w:type="character" w:customStyle="1" w:styleId="EndNoteBibliographyTitleChar">
    <w:name w:val="EndNote Bibliography Title Char"/>
    <w:basedOn w:val="a0"/>
    <w:link w:val="EndNoteBibliographyTitle"/>
    <w:rsid w:val="00F26BFC"/>
    <w:rPr>
      <w:rFonts w:ascii="Calibri" w:hAnsi="Calibri" w:cs="Calibri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F26BFC"/>
    <w:rPr>
      <w:rFonts w:ascii="Calibri" w:hAnsi="Calibri" w:cs="Calibri"/>
      <w:kern w:val="0"/>
      <w:sz w:val="24"/>
      <w:szCs w:val="24"/>
      <w:lang w:eastAsia="en-US"/>
    </w:rPr>
  </w:style>
  <w:style w:type="paragraph" w:styleId="ab">
    <w:name w:val="Balloon Text"/>
    <w:basedOn w:val="a"/>
    <w:link w:val="Char2"/>
    <w:uiPriority w:val="99"/>
    <w:semiHidden/>
    <w:unhideWhenUsed/>
    <w:rsid w:val="00F26BFC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b"/>
    <w:uiPriority w:val="99"/>
    <w:semiHidden/>
    <w:rsid w:val="00F26BFC"/>
    <w:rPr>
      <w:rFonts w:ascii="Tahoma" w:hAnsi="Tahoma" w:cs="Tahoma"/>
      <w:kern w:val="0"/>
      <w:sz w:val="16"/>
      <w:szCs w:val="16"/>
      <w:lang w:eastAsia="en-US"/>
    </w:rPr>
  </w:style>
  <w:style w:type="table" w:customStyle="1" w:styleId="1">
    <w:name w:val="网格型1"/>
    <w:basedOn w:val="a1"/>
    <w:next w:val="a5"/>
    <w:uiPriority w:val="59"/>
    <w:rsid w:val="00EE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Placeholder Text"/>
    <w:basedOn w:val="a0"/>
    <w:uiPriority w:val="99"/>
    <w:semiHidden/>
    <w:rsid w:val="00BC39EC"/>
    <w:rPr>
      <w:color w:val="808080"/>
    </w:rPr>
  </w:style>
  <w:style w:type="character" w:styleId="ad">
    <w:name w:val="Emphasis"/>
    <w:basedOn w:val="a0"/>
    <w:uiPriority w:val="20"/>
    <w:qFormat/>
    <w:rsid w:val="009E1C25"/>
    <w:rPr>
      <w:i/>
      <w:iCs/>
    </w:rPr>
  </w:style>
  <w:style w:type="paragraph" w:styleId="ae">
    <w:name w:val="Revision"/>
    <w:hidden/>
    <w:uiPriority w:val="99"/>
    <w:semiHidden/>
    <w:rsid w:val="00353A79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3EBA5-F6C3-4A08-8D0A-E2DB12AD1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4</Pages>
  <Words>2984</Words>
  <Characters>1701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R</dc:creator>
  <cp:lastModifiedBy>DIOR</cp:lastModifiedBy>
  <cp:revision>11</cp:revision>
  <dcterms:created xsi:type="dcterms:W3CDTF">2020-05-16T03:14:00Z</dcterms:created>
  <dcterms:modified xsi:type="dcterms:W3CDTF">2020-05-29T01:25:00Z</dcterms:modified>
</cp:coreProperties>
</file>